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8C830" w14:textId="77777777" w:rsidR="002E47FF" w:rsidRPr="00BB1225" w:rsidRDefault="002E47FF" w:rsidP="002E47FF">
      <w:pPr>
        <w:pStyle w:val="MDPI31text"/>
        <w:spacing w:before="240" w:line="360" w:lineRule="auto"/>
        <w:ind w:firstLine="0"/>
        <w:rPr>
          <w:rFonts w:ascii="Arial" w:hAnsi="Arial" w:cs="Arial"/>
          <w:b/>
          <w:color w:val="000000" w:themeColor="text1"/>
          <w:sz w:val="22"/>
        </w:rPr>
      </w:pPr>
      <w:r w:rsidRPr="00BB1225">
        <w:rPr>
          <w:rFonts w:ascii="Arial" w:hAnsi="Arial" w:cs="Arial"/>
          <w:b/>
          <w:color w:val="000000" w:themeColor="text1"/>
          <w:sz w:val="22"/>
        </w:rPr>
        <w:t>Supplementary information</w:t>
      </w:r>
    </w:p>
    <w:p w14:paraId="2A84AF75" w14:textId="77777777" w:rsidR="002E47FF" w:rsidRPr="00BB1225" w:rsidRDefault="002E47FF" w:rsidP="002E47FF">
      <w:pPr>
        <w:pStyle w:val="MDPI62Acknowledgments"/>
        <w:spacing w:before="0" w:line="360" w:lineRule="auto"/>
        <w:rPr>
          <w:rFonts w:ascii="Arial" w:eastAsiaTheme="minorEastAsia" w:hAnsi="Arial" w:cs="Arial"/>
          <w:color w:val="000000" w:themeColor="text1"/>
          <w:sz w:val="22"/>
          <w:szCs w:val="22"/>
          <w:lang w:eastAsia="zh-CN"/>
        </w:rPr>
      </w:pPr>
      <w:r w:rsidRPr="00BB1225">
        <w:rPr>
          <w:rFonts w:ascii="Arial" w:eastAsiaTheme="minorEastAsia" w:hAnsi="Arial" w:cs="Arial"/>
          <w:color w:val="000000" w:themeColor="text1"/>
          <w:sz w:val="22"/>
          <w:szCs w:val="22"/>
          <w:lang w:eastAsia="zh-CN"/>
        </w:rPr>
        <w:t xml:space="preserve">Supplemental material includes Table S1 to 3. </w:t>
      </w:r>
    </w:p>
    <w:p w14:paraId="3F4BE310" w14:textId="77777777" w:rsidR="002E47FF" w:rsidRPr="00BB1225" w:rsidRDefault="002E47FF" w:rsidP="002E47FF">
      <w:pPr>
        <w:pStyle w:val="MDPI62Acknowledgments"/>
        <w:spacing w:before="0" w:line="360" w:lineRule="auto"/>
        <w:rPr>
          <w:rFonts w:ascii="Arial" w:eastAsiaTheme="minorEastAsia" w:hAnsi="Arial" w:cs="Arial"/>
          <w:color w:val="000000" w:themeColor="text1"/>
          <w:sz w:val="22"/>
          <w:szCs w:val="22"/>
          <w:lang w:eastAsia="zh-CN"/>
        </w:rPr>
      </w:pPr>
      <w:r w:rsidRPr="00BB1225"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  <w:t>Table S1</w:t>
      </w:r>
      <w:r w:rsidRPr="00BB1225">
        <w:rPr>
          <w:rFonts w:ascii="Arial" w:eastAsiaTheme="minorEastAsia" w:hAnsi="Arial" w:cs="Arial"/>
          <w:color w:val="000000" w:themeColor="text1"/>
          <w:sz w:val="22"/>
          <w:szCs w:val="22"/>
          <w:lang w:eastAsia="zh-CN"/>
        </w:rPr>
        <w:t>. Developmental ethanol exposure-induced dysregulated genes in P60 mouse brains</w:t>
      </w:r>
      <w:r>
        <w:rPr>
          <w:rFonts w:ascii="Arial" w:eastAsiaTheme="minorEastAsia" w:hAnsi="Arial" w:cs="Arial"/>
          <w:color w:val="000000" w:themeColor="text1"/>
          <w:sz w:val="22"/>
          <w:szCs w:val="22"/>
          <w:lang w:eastAsia="zh-CN"/>
        </w:rPr>
        <w:t xml:space="preserve"> </w:t>
      </w:r>
    </w:p>
    <w:p w14:paraId="5D52A232" w14:textId="77777777" w:rsidR="002E47FF" w:rsidRPr="00BB1225" w:rsidRDefault="002E47FF" w:rsidP="002E47FF">
      <w:pPr>
        <w:pStyle w:val="MDPI62Acknowledgments"/>
        <w:spacing w:before="0" w:line="360" w:lineRule="auto"/>
        <w:rPr>
          <w:rFonts w:ascii="Arial" w:eastAsiaTheme="minorEastAsia" w:hAnsi="Arial" w:cs="Arial"/>
          <w:color w:val="000000" w:themeColor="text1"/>
          <w:sz w:val="22"/>
          <w:szCs w:val="22"/>
          <w:lang w:eastAsia="zh-CN"/>
        </w:rPr>
      </w:pPr>
      <w:r w:rsidRPr="00BB1225"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  <w:t>Table S2</w:t>
      </w:r>
      <w:r w:rsidRPr="00BB1225">
        <w:rPr>
          <w:rFonts w:ascii="Arial" w:eastAsiaTheme="minorEastAsia" w:hAnsi="Arial" w:cs="Arial"/>
          <w:color w:val="000000" w:themeColor="text1"/>
          <w:sz w:val="22"/>
          <w:szCs w:val="22"/>
          <w:lang w:eastAsia="zh-CN"/>
        </w:rPr>
        <w:t>. The developmental ethanol exposure-induced dysregulated synaptic genes in P60 mouse brains that are associated with psychological disorders and cognitive dysfunction.</w:t>
      </w:r>
    </w:p>
    <w:p w14:paraId="462539A5" w14:textId="77777777" w:rsidR="002E47FF" w:rsidRPr="00BB1225" w:rsidRDefault="002E47FF" w:rsidP="002E47FF">
      <w:pPr>
        <w:pStyle w:val="MDPI62Acknowledgments"/>
        <w:spacing w:before="0" w:line="360" w:lineRule="auto"/>
        <w:rPr>
          <w:rFonts w:ascii="Arial" w:eastAsiaTheme="minorEastAsia" w:hAnsi="Arial" w:cs="Arial"/>
          <w:color w:val="000000" w:themeColor="text1"/>
          <w:sz w:val="22"/>
          <w:szCs w:val="22"/>
          <w:lang w:eastAsia="zh-CN"/>
        </w:rPr>
      </w:pPr>
      <w:r w:rsidRPr="00BB1225"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  <w:t>Table S3</w:t>
      </w:r>
      <w:r w:rsidRPr="00BB1225">
        <w:rPr>
          <w:rFonts w:ascii="Arial" w:eastAsiaTheme="minorEastAsia" w:hAnsi="Arial" w:cs="Arial"/>
          <w:color w:val="000000" w:themeColor="text1"/>
          <w:sz w:val="22"/>
          <w:szCs w:val="22"/>
          <w:lang w:eastAsia="zh-CN"/>
        </w:rPr>
        <w:t>. The association of P7 ethanol exposure-induced dysregulated  mitochondrial metabolism-related genes in P60 mouse brains with neurological diseases.</w:t>
      </w:r>
    </w:p>
    <w:p w14:paraId="4CFD15D2" w14:textId="1D2154D9" w:rsidR="001443FB" w:rsidRPr="00BB1225" w:rsidRDefault="001443FB" w:rsidP="00EC410B">
      <w:pPr>
        <w:tabs>
          <w:tab w:val="left" w:pos="360"/>
          <w:tab w:val="left" w:pos="630"/>
        </w:tabs>
        <w:ind w:left="360" w:hanging="36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1443FB" w:rsidRPr="00BB1225" w:rsidSect="00076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73280" w14:textId="77777777" w:rsidR="00D56D62" w:rsidRDefault="00D56D62" w:rsidP="0084418D">
      <w:r>
        <w:separator/>
      </w:r>
    </w:p>
  </w:endnote>
  <w:endnote w:type="continuationSeparator" w:id="0">
    <w:p w14:paraId="6D85094D" w14:textId="77777777" w:rsidR="00D56D62" w:rsidRDefault="00D56D62" w:rsidP="0084418D">
      <w:r>
        <w:continuationSeparator/>
      </w:r>
    </w:p>
  </w:endnote>
  <w:endnote w:type="continuationNotice" w:id="1">
    <w:p w14:paraId="00A764B9" w14:textId="77777777" w:rsidR="00D56D62" w:rsidRDefault="00D56D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hell Dlg 2">
    <w:panose1 w:val="020B060402020202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475DB" w14:textId="77777777" w:rsidR="00D56D62" w:rsidRDefault="00D56D62" w:rsidP="0084418D">
      <w:r>
        <w:separator/>
      </w:r>
    </w:p>
  </w:footnote>
  <w:footnote w:type="continuationSeparator" w:id="0">
    <w:p w14:paraId="1AFBC1AA" w14:textId="77777777" w:rsidR="00D56D62" w:rsidRDefault="00D56D62" w:rsidP="0084418D">
      <w:r>
        <w:continuationSeparator/>
      </w:r>
    </w:p>
  </w:footnote>
  <w:footnote w:type="continuationNotice" w:id="1">
    <w:p w14:paraId="3289C646" w14:textId="77777777" w:rsidR="00D56D62" w:rsidRDefault="00D56D6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E41E6"/>
    <w:multiLevelType w:val="multilevel"/>
    <w:tmpl w:val="CA441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610118"/>
    <w:multiLevelType w:val="hybridMultilevel"/>
    <w:tmpl w:val="0EFE6C58"/>
    <w:lvl w:ilvl="0" w:tplc="584CF798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CB87C82"/>
    <w:multiLevelType w:val="hybridMultilevel"/>
    <w:tmpl w:val="2F32FF54"/>
    <w:lvl w:ilvl="0" w:tplc="B0AA15F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5798110">
    <w:abstractNumId w:val="2"/>
  </w:num>
  <w:num w:numId="2" w16cid:durableId="1508211619">
    <w:abstractNumId w:val="1"/>
  </w:num>
  <w:num w:numId="3" w16cid:durableId="1854873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 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wvw2ensaxd9erftjv0zw3vda9fz2verep&quot;&gt;Alcohol-mice-E I balance-2024-01 submit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  <w:docVar w:name="EN.UseJSCitationFormat" w:val="False"/>
  </w:docVars>
  <w:rsids>
    <w:rsidRoot w:val="003D00DB"/>
    <w:rsid w:val="00001CC4"/>
    <w:rsid w:val="00002948"/>
    <w:rsid w:val="00003B2E"/>
    <w:rsid w:val="000064BD"/>
    <w:rsid w:val="00006EED"/>
    <w:rsid w:val="00006F36"/>
    <w:rsid w:val="00007FEB"/>
    <w:rsid w:val="00012C81"/>
    <w:rsid w:val="00012EE2"/>
    <w:rsid w:val="00012FF3"/>
    <w:rsid w:val="000143C2"/>
    <w:rsid w:val="00014531"/>
    <w:rsid w:val="00014D37"/>
    <w:rsid w:val="00015015"/>
    <w:rsid w:val="00016053"/>
    <w:rsid w:val="00016B65"/>
    <w:rsid w:val="00016F03"/>
    <w:rsid w:val="00016F67"/>
    <w:rsid w:val="00016F76"/>
    <w:rsid w:val="00017B5E"/>
    <w:rsid w:val="00020C38"/>
    <w:rsid w:val="00022911"/>
    <w:rsid w:val="00023B6D"/>
    <w:rsid w:val="00024196"/>
    <w:rsid w:val="00025C0C"/>
    <w:rsid w:val="0002606F"/>
    <w:rsid w:val="0002624C"/>
    <w:rsid w:val="00026364"/>
    <w:rsid w:val="00026C6F"/>
    <w:rsid w:val="00026D87"/>
    <w:rsid w:val="00026D9D"/>
    <w:rsid w:val="00027A10"/>
    <w:rsid w:val="00027DEE"/>
    <w:rsid w:val="00032326"/>
    <w:rsid w:val="000324E6"/>
    <w:rsid w:val="00032C99"/>
    <w:rsid w:val="00032EB9"/>
    <w:rsid w:val="00033689"/>
    <w:rsid w:val="00033FD5"/>
    <w:rsid w:val="00034EA6"/>
    <w:rsid w:val="000356D4"/>
    <w:rsid w:val="00035B11"/>
    <w:rsid w:val="00036339"/>
    <w:rsid w:val="00036413"/>
    <w:rsid w:val="00036F09"/>
    <w:rsid w:val="0003735E"/>
    <w:rsid w:val="0003779C"/>
    <w:rsid w:val="00040AFF"/>
    <w:rsid w:val="0004213A"/>
    <w:rsid w:val="00043D95"/>
    <w:rsid w:val="00044022"/>
    <w:rsid w:val="000447AC"/>
    <w:rsid w:val="00044B19"/>
    <w:rsid w:val="00044C9A"/>
    <w:rsid w:val="00047F10"/>
    <w:rsid w:val="00050C5B"/>
    <w:rsid w:val="0005131D"/>
    <w:rsid w:val="000516E4"/>
    <w:rsid w:val="00051A06"/>
    <w:rsid w:val="00051B32"/>
    <w:rsid w:val="00051F22"/>
    <w:rsid w:val="00052314"/>
    <w:rsid w:val="0005249A"/>
    <w:rsid w:val="00052767"/>
    <w:rsid w:val="000565EB"/>
    <w:rsid w:val="0006076A"/>
    <w:rsid w:val="00060821"/>
    <w:rsid w:val="00060BDC"/>
    <w:rsid w:val="0006306D"/>
    <w:rsid w:val="00063EB5"/>
    <w:rsid w:val="00063FF6"/>
    <w:rsid w:val="00064BD5"/>
    <w:rsid w:val="00066DCD"/>
    <w:rsid w:val="00067078"/>
    <w:rsid w:val="00070365"/>
    <w:rsid w:val="000712C8"/>
    <w:rsid w:val="00071525"/>
    <w:rsid w:val="00071D3E"/>
    <w:rsid w:val="0007210D"/>
    <w:rsid w:val="00072449"/>
    <w:rsid w:val="00072579"/>
    <w:rsid w:val="0007297B"/>
    <w:rsid w:val="0007319B"/>
    <w:rsid w:val="00074DF7"/>
    <w:rsid w:val="0007506C"/>
    <w:rsid w:val="00075F55"/>
    <w:rsid w:val="000763B3"/>
    <w:rsid w:val="00076EAF"/>
    <w:rsid w:val="00077171"/>
    <w:rsid w:val="0007741F"/>
    <w:rsid w:val="00077988"/>
    <w:rsid w:val="00077CEB"/>
    <w:rsid w:val="0008060C"/>
    <w:rsid w:val="00081168"/>
    <w:rsid w:val="00081B6F"/>
    <w:rsid w:val="00081DDB"/>
    <w:rsid w:val="00082A92"/>
    <w:rsid w:val="00086806"/>
    <w:rsid w:val="000905C0"/>
    <w:rsid w:val="000906FA"/>
    <w:rsid w:val="00090B57"/>
    <w:rsid w:val="0009107C"/>
    <w:rsid w:val="00091325"/>
    <w:rsid w:val="00091833"/>
    <w:rsid w:val="00091F8A"/>
    <w:rsid w:val="000939AE"/>
    <w:rsid w:val="00094DE1"/>
    <w:rsid w:val="00095560"/>
    <w:rsid w:val="00097FE6"/>
    <w:rsid w:val="000A19C7"/>
    <w:rsid w:val="000A2D1E"/>
    <w:rsid w:val="000A3E37"/>
    <w:rsid w:val="000A4356"/>
    <w:rsid w:val="000A477E"/>
    <w:rsid w:val="000A56C8"/>
    <w:rsid w:val="000A638D"/>
    <w:rsid w:val="000A67C2"/>
    <w:rsid w:val="000A799C"/>
    <w:rsid w:val="000A7A1A"/>
    <w:rsid w:val="000A7F12"/>
    <w:rsid w:val="000B16A3"/>
    <w:rsid w:val="000B26F1"/>
    <w:rsid w:val="000B3CF9"/>
    <w:rsid w:val="000B4189"/>
    <w:rsid w:val="000B4E4A"/>
    <w:rsid w:val="000B4EC0"/>
    <w:rsid w:val="000B5241"/>
    <w:rsid w:val="000B54DF"/>
    <w:rsid w:val="000B6E09"/>
    <w:rsid w:val="000B7305"/>
    <w:rsid w:val="000B789C"/>
    <w:rsid w:val="000C0BD4"/>
    <w:rsid w:val="000C177F"/>
    <w:rsid w:val="000C2637"/>
    <w:rsid w:val="000C2FA6"/>
    <w:rsid w:val="000C4A16"/>
    <w:rsid w:val="000C6315"/>
    <w:rsid w:val="000C6FD3"/>
    <w:rsid w:val="000C7570"/>
    <w:rsid w:val="000C78E7"/>
    <w:rsid w:val="000D06E2"/>
    <w:rsid w:val="000D0F80"/>
    <w:rsid w:val="000D18DD"/>
    <w:rsid w:val="000D4E8C"/>
    <w:rsid w:val="000D5092"/>
    <w:rsid w:val="000D57DE"/>
    <w:rsid w:val="000D680C"/>
    <w:rsid w:val="000D7E39"/>
    <w:rsid w:val="000E0B42"/>
    <w:rsid w:val="000E1486"/>
    <w:rsid w:val="000E166F"/>
    <w:rsid w:val="000E266B"/>
    <w:rsid w:val="000E2906"/>
    <w:rsid w:val="000E4E6F"/>
    <w:rsid w:val="000E512E"/>
    <w:rsid w:val="000E5CB5"/>
    <w:rsid w:val="000E5D19"/>
    <w:rsid w:val="000E677D"/>
    <w:rsid w:val="000E6812"/>
    <w:rsid w:val="000E689B"/>
    <w:rsid w:val="000F01BF"/>
    <w:rsid w:val="000F0F9D"/>
    <w:rsid w:val="000F1A6D"/>
    <w:rsid w:val="000F2D5A"/>
    <w:rsid w:val="000F33EE"/>
    <w:rsid w:val="000F382A"/>
    <w:rsid w:val="000F47AF"/>
    <w:rsid w:val="000F502E"/>
    <w:rsid w:val="000F65D2"/>
    <w:rsid w:val="000F6804"/>
    <w:rsid w:val="000F74A4"/>
    <w:rsid w:val="001000EC"/>
    <w:rsid w:val="001005B3"/>
    <w:rsid w:val="001012E3"/>
    <w:rsid w:val="001023C5"/>
    <w:rsid w:val="00102B24"/>
    <w:rsid w:val="00102DDE"/>
    <w:rsid w:val="00104087"/>
    <w:rsid w:val="0010408D"/>
    <w:rsid w:val="001040D4"/>
    <w:rsid w:val="00104748"/>
    <w:rsid w:val="0010589E"/>
    <w:rsid w:val="00105933"/>
    <w:rsid w:val="00106192"/>
    <w:rsid w:val="00107ABA"/>
    <w:rsid w:val="00107FE5"/>
    <w:rsid w:val="001105E4"/>
    <w:rsid w:val="00110E86"/>
    <w:rsid w:val="00111346"/>
    <w:rsid w:val="00111930"/>
    <w:rsid w:val="00112E8C"/>
    <w:rsid w:val="001135FA"/>
    <w:rsid w:val="00113BED"/>
    <w:rsid w:val="00115220"/>
    <w:rsid w:val="001159C6"/>
    <w:rsid w:val="00115D3B"/>
    <w:rsid w:val="00116262"/>
    <w:rsid w:val="00116AFC"/>
    <w:rsid w:val="001176F6"/>
    <w:rsid w:val="00120314"/>
    <w:rsid w:val="00120492"/>
    <w:rsid w:val="0012096A"/>
    <w:rsid w:val="00120C61"/>
    <w:rsid w:val="00122A38"/>
    <w:rsid w:val="00123B4E"/>
    <w:rsid w:val="00124422"/>
    <w:rsid w:val="0012478F"/>
    <w:rsid w:val="00124C38"/>
    <w:rsid w:val="00124CD2"/>
    <w:rsid w:val="00124DED"/>
    <w:rsid w:val="00125B7B"/>
    <w:rsid w:val="00125D90"/>
    <w:rsid w:val="00130627"/>
    <w:rsid w:val="001312E8"/>
    <w:rsid w:val="001314D6"/>
    <w:rsid w:val="00132EB2"/>
    <w:rsid w:val="00133F97"/>
    <w:rsid w:val="001344EE"/>
    <w:rsid w:val="001350C6"/>
    <w:rsid w:val="00136FB7"/>
    <w:rsid w:val="00137052"/>
    <w:rsid w:val="001373D4"/>
    <w:rsid w:val="0014056C"/>
    <w:rsid w:val="00140A8C"/>
    <w:rsid w:val="00140F00"/>
    <w:rsid w:val="00141226"/>
    <w:rsid w:val="00141D49"/>
    <w:rsid w:val="00142210"/>
    <w:rsid w:val="0014261E"/>
    <w:rsid w:val="00142BDD"/>
    <w:rsid w:val="001430D0"/>
    <w:rsid w:val="001443FB"/>
    <w:rsid w:val="00145DF7"/>
    <w:rsid w:val="0014615C"/>
    <w:rsid w:val="0014685F"/>
    <w:rsid w:val="0014752A"/>
    <w:rsid w:val="001501E3"/>
    <w:rsid w:val="00150813"/>
    <w:rsid w:val="00150894"/>
    <w:rsid w:val="00150B6A"/>
    <w:rsid w:val="00153BCC"/>
    <w:rsid w:val="001540D7"/>
    <w:rsid w:val="001549F8"/>
    <w:rsid w:val="00155C62"/>
    <w:rsid w:val="001578F2"/>
    <w:rsid w:val="00157ACB"/>
    <w:rsid w:val="00160730"/>
    <w:rsid w:val="0016107E"/>
    <w:rsid w:val="001611C1"/>
    <w:rsid w:val="001616B2"/>
    <w:rsid w:val="00161B8B"/>
    <w:rsid w:val="0016240B"/>
    <w:rsid w:val="00162550"/>
    <w:rsid w:val="0016299E"/>
    <w:rsid w:val="001635EF"/>
    <w:rsid w:val="00164388"/>
    <w:rsid w:val="00165EB8"/>
    <w:rsid w:val="001678B2"/>
    <w:rsid w:val="00167918"/>
    <w:rsid w:val="001679D7"/>
    <w:rsid w:val="00167AE4"/>
    <w:rsid w:val="001707D4"/>
    <w:rsid w:val="00170FF2"/>
    <w:rsid w:val="00172661"/>
    <w:rsid w:val="001728F4"/>
    <w:rsid w:val="001756BC"/>
    <w:rsid w:val="00175BAC"/>
    <w:rsid w:val="0017669E"/>
    <w:rsid w:val="00176ECF"/>
    <w:rsid w:val="001802B4"/>
    <w:rsid w:val="00180336"/>
    <w:rsid w:val="001815BB"/>
    <w:rsid w:val="00182C04"/>
    <w:rsid w:val="00183545"/>
    <w:rsid w:val="00186731"/>
    <w:rsid w:val="00186FFD"/>
    <w:rsid w:val="001870D0"/>
    <w:rsid w:val="0018744F"/>
    <w:rsid w:val="00187D5A"/>
    <w:rsid w:val="00190843"/>
    <w:rsid w:val="0019186F"/>
    <w:rsid w:val="00192C62"/>
    <w:rsid w:val="00194A27"/>
    <w:rsid w:val="0019549C"/>
    <w:rsid w:val="0019585F"/>
    <w:rsid w:val="001961D4"/>
    <w:rsid w:val="001967AE"/>
    <w:rsid w:val="001969C8"/>
    <w:rsid w:val="00196B7B"/>
    <w:rsid w:val="001A05B7"/>
    <w:rsid w:val="001A078E"/>
    <w:rsid w:val="001A2780"/>
    <w:rsid w:val="001A31C4"/>
    <w:rsid w:val="001A3B06"/>
    <w:rsid w:val="001A3CA0"/>
    <w:rsid w:val="001A445A"/>
    <w:rsid w:val="001A58A5"/>
    <w:rsid w:val="001A6B9D"/>
    <w:rsid w:val="001B0DD2"/>
    <w:rsid w:val="001B268E"/>
    <w:rsid w:val="001B2C07"/>
    <w:rsid w:val="001B2DE2"/>
    <w:rsid w:val="001B2EBC"/>
    <w:rsid w:val="001B56EC"/>
    <w:rsid w:val="001B715F"/>
    <w:rsid w:val="001B7CE3"/>
    <w:rsid w:val="001C27FF"/>
    <w:rsid w:val="001C3412"/>
    <w:rsid w:val="001C3E0D"/>
    <w:rsid w:val="001C5460"/>
    <w:rsid w:val="001D0485"/>
    <w:rsid w:val="001D0708"/>
    <w:rsid w:val="001D1DD7"/>
    <w:rsid w:val="001D1EA1"/>
    <w:rsid w:val="001D2478"/>
    <w:rsid w:val="001D31E7"/>
    <w:rsid w:val="001D3BC2"/>
    <w:rsid w:val="001D4ABD"/>
    <w:rsid w:val="001D512C"/>
    <w:rsid w:val="001D60A1"/>
    <w:rsid w:val="001D6AE5"/>
    <w:rsid w:val="001D74AD"/>
    <w:rsid w:val="001E0D1C"/>
    <w:rsid w:val="001E1325"/>
    <w:rsid w:val="001E1533"/>
    <w:rsid w:val="001E1543"/>
    <w:rsid w:val="001E25D4"/>
    <w:rsid w:val="001E3D83"/>
    <w:rsid w:val="001E409C"/>
    <w:rsid w:val="001E66A3"/>
    <w:rsid w:val="001E6DA1"/>
    <w:rsid w:val="001E7603"/>
    <w:rsid w:val="001F02C2"/>
    <w:rsid w:val="001F043F"/>
    <w:rsid w:val="001F1B26"/>
    <w:rsid w:val="001F37E1"/>
    <w:rsid w:val="001F40C6"/>
    <w:rsid w:val="001F5506"/>
    <w:rsid w:val="001F71FD"/>
    <w:rsid w:val="001F79BB"/>
    <w:rsid w:val="001F7F6B"/>
    <w:rsid w:val="00200C51"/>
    <w:rsid w:val="00202689"/>
    <w:rsid w:val="002036C2"/>
    <w:rsid w:val="00203E32"/>
    <w:rsid w:val="00204217"/>
    <w:rsid w:val="00205000"/>
    <w:rsid w:val="002053A9"/>
    <w:rsid w:val="0020572D"/>
    <w:rsid w:val="00206ACF"/>
    <w:rsid w:val="00207C8C"/>
    <w:rsid w:val="00210915"/>
    <w:rsid w:val="00210983"/>
    <w:rsid w:val="0021107B"/>
    <w:rsid w:val="0021162B"/>
    <w:rsid w:val="00211E5B"/>
    <w:rsid w:val="00211FEF"/>
    <w:rsid w:val="00217060"/>
    <w:rsid w:val="00217D49"/>
    <w:rsid w:val="00221F55"/>
    <w:rsid w:val="00223319"/>
    <w:rsid w:val="00223BF1"/>
    <w:rsid w:val="0022412D"/>
    <w:rsid w:val="0022443D"/>
    <w:rsid w:val="00224D91"/>
    <w:rsid w:val="00226F84"/>
    <w:rsid w:val="00232491"/>
    <w:rsid w:val="0023254B"/>
    <w:rsid w:val="002327BC"/>
    <w:rsid w:val="002339B8"/>
    <w:rsid w:val="00233A53"/>
    <w:rsid w:val="00235DA0"/>
    <w:rsid w:val="00235DA3"/>
    <w:rsid w:val="00236810"/>
    <w:rsid w:val="00236CB5"/>
    <w:rsid w:val="002370CB"/>
    <w:rsid w:val="00237EA1"/>
    <w:rsid w:val="002410F2"/>
    <w:rsid w:val="002422AF"/>
    <w:rsid w:val="00243522"/>
    <w:rsid w:val="0024382E"/>
    <w:rsid w:val="00245E6F"/>
    <w:rsid w:val="002462BE"/>
    <w:rsid w:val="00246CC9"/>
    <w:rsid w:val="0024736A"/>
    <w:rsid w:val="002533EE"/>
    <w:rsid w:val="00253E27"/>
    <w:rsid w:val="00254ABF"/>
    <w:rsid w:val="00254CA5"/>
    <w:rsid w:val="00255935"/>
    <w:rsid w:val="002559B1"/>
    <w:rsid w:val="00257339"/>
    <w:rsid w:val="00261A52"/>
    <w:rsid w:val="00262120"/>
    <w:rsid w:val="00262761"/>
    <w:rsid w:val="0026496F"/>
    <w:rsid w:val="00264AFC"/>
    <w:rsid w:val="00265B99"/>
    <w:rsid w:val="00267487"/>
    <w:rsid w:val="00270D82"/>
    <w:rsid w:val="0027152B"/>
    <w:rsid w:val="00271F25"/>
    <w:rsid w:val="00275F72"/>
    <w:rsid w:val="002761A6"/>
    <w:rsid w:val="00276598"/>
    <w:rsid w:val="00276AFF"/>
    <w:rsid w:val="002773A6"/>
    <w:rsid w:val="0027792E"/>
    <w:rsid w:val="0028132D"/>
    <w:rsid w:val="002832B1"/>
    <w:rsid w:val="0028357B"/>
    <w:rsid w:val="002871E9"/>
    <w:rsid w:val="0028770E"/>
    <w:rsid w:val="00287EE0"/>
    <w:rsid w:val="002902AA"/>
    <w:rsid w:val="00290800"/>
    <w:rsid w:val="00290D25"/>
    <w:rsid w:val="00292320"/>
    <w:rsid w:val="00293205"/>
    <w:rsid w:val="0029440F"/>
    <w:rsid w:val="00294466"/>
    <w:rsid w:val="0029458E"/>
    <w:rsid w:val="00294700"/>
    <w:rsid w:val="00294753"/>
    <w:rsid w:val="0029480E"/>
    <w:rsid w:val="00294973"/>
    <w:rsid w:val="002957DB"/>
    <w:rsid w:val="0029586E"/>
    <w:rsid w:val="00295B60"/>
    <w:rsid w:val="00295F4C"/>
    <w:rsid w:val="00296A82"/>
    <w:rsid w:val="002A0149"/>
    <w:rsid w:val="002A1155"/>
    <w:rsid w:val="002A16C0"/>
    <w:rsid w:val="002A1A9B"/>
    <w:rsid w:val="002A1D26"/>
    <w:rsid w:val="002A20CF"/>
    <w:rsid w:val="002A25E4"/>
    <w:rsid w:val="002A42F9"/>
    <w:rsid w:val="002A4434"/>
    <w:rsid w:val="002A52DB"/>
    <w:rsid w:val="002A5D63"/>
    <w:rsid w:val="002B0F05"/>
    <w:rsid w:val="002B1110"/>
    <w:rsid w:val="002B137B"/>
    <w:rsid w:val="002B18C1"/>
    <w:rsid w:val="002B200B"/>
    <w:rsid w:val="002B30E4"/>
    <w:rsid w:val="002B42E8"/>
    <w:rsid w:val="002B67B3"/>
    <w:rsid w:val="002B7178"/>
    <w:rsid w:val="002B79D2"/>
    <w:rsid w:val="002C0DCC"/>
    <w:rsid w:val="002C12F3"/>
    <w:rsid w:val="002C14C1"/>
    <w:rsid w:val="002C1A1F"/>
    <w:rsid w:val="002C1A55"/>
    <w:rsid w:val="002C2949"/>
    <w:rsid w:val="002C2DA4"/>
    <w:rsid w:val="002C38CF"/>
    <w:rsid w:val="002C546B"/>
    <w:rsid w:val="002C5645"/>
    <w:rsid w:val="002C5762"/>
    <w:rsid w:val="002C6AEE"/>
    <w:rsid w:val="002C6ED7"/>
    <w:rsid w:val="002C7B52"/>
    <w:rsid w:val="002D3567"/>
    <w:rsid w:val="002D3CC8"/>
    <w:rsid w:val="002D3CFD"/>
    <w:rsid w:val="002D6B25"/>
    <w:rsid w:val="002D6CF8"/>
    <w:rsid w:val="002D74A6"/>
    <w:rsid w:val="002E05FB"/>
    <w:rsid w:val="002E0C0B"/>
    <w:rsid w:val="002E117B"/>
    <w:rsid w:val="002E34C8"/>
    <w:rsid w:val="002E35A1"/>
    <w:rsid w:val="002E47FF"/>
    <w:rsid w:val="002E5B6A"/>
    <w:rsid w:val="002E6C49"/>
    <w:rsid w:val="002E6F47"/>
    <w:rsid w:val="002E79FE"/>
    <w:rsid w:val="002E7B0F"/>
    <w:rsid w:val="002E7B35"/>
    <w:rsid w:val="002E7CB4"/>
    <w:rsid w:val="002F13EB"/>
    <w:rsid w:val="002F1790"/>
    <w:rsid w:val="002F3D2A"/>
    <w:rsid w:val="002F3F77"/>
    <w:rsid w:val="002F500D"/>
    <w:rsid w:val="002F5665"/>
    <w:rsid w:val="002F7611"/>
    <w:rsid w:val="00300419"/>
    <w:rsid w:val="003004AA"/>
    <w:rsid w:val="00300FAD"/>
    <w:rsid w:val="00300FBE"/>
    <w:rsid w:val="003012D9"/>
    <w:rsid w:val="0030169B"/>
    <w:rsid w:val="003034D7"/>
    <w:rsid w:val="00303616"/>
    <w:rsid w:val="00303F4B"/>
    <w:rsid w:val="003040BF"/>
    <w:rsid w:val="00305766"/>
    <w:rsid w:val="00306AA5"/>
    <w:rsid w:val="0030762B"/>
    <w:rsid w:val="0030792F"/>
    <w:rsid w:val="00307FF4"/>
    <w:rsid w:val="00310486"/>
    <w:rsid w:val="003119A8"/>
    <w:rsid w:val="003120A1"/>
    <w:rsid w:val="0031219C"/>
    <w:rsid w:val="00312990"/>
    <w:rsid w:val="00312D50"/>
    <w:rsid w:val="00312DC8"/>
    <w:rsid w:val="00313123"/>
    <w:rsid w:val="003148C8"/>
    <w:rsid w:val="003163B4"/>
    <w:rsid w:val="003171E5"/>
    <w:rsid w:val="00320FDB"/>
    <w:rsid w:val="00322AB8"/>
    <w:rsid w:val="0032304F"/>
    <w:rsid w:val="00323DD1"/>
    <w:rsid w:val="0032468B"/>
    <w:rsid w:val="00324B6B"/>
    <w:rsid w:val="0032584A"/>
    <w:rsid w:val="0032587D"/>
    <w:rsid w:val="00325FF9"/>
    <w:rsid w:val="00326445"/>
    <w:rsid w:val="0032753F"/>
    <w:rsid w:val="003276FB"/>
    <w:rsid w:val="00330F6F"/>
    <w:rsid w:val="0033136E"/>
    <w:rsid w:val="00331405"/>
    <w:rsid w:val="003345BE"/>
    <w:rsid w:val="00335865"/>
    <w:rsid w:val="00336BB2"/>
    <w:rsid w:val="00336ED4"/>
    <w:rsid w:val="003371BC"/>
    <w:rsid w:val="003408FD"/>
    <w:rsid w:val="0034534A"/>
    <w:rsid w:val="00345502"/>
    <w:rsid w:val="00345551"/>
    <w:rsid w:val="0034657B"/>
    <w:rsid w:val="00346ECB"/>
    <w:rsid w:val="00346F2D"/>
    <w:rsid w:val="00347D9A"/>
    <w:rsid w:val="00350CE5"/>
    <w:rsid w:val="00350D9F"/>
    <w:rsid w:val="003539B9"/>
    <w:rsid w:val="003559FD"/>
    <w:rsid w:val="0036131E"/>
    <w:rsid w:val="00361A5F"/>
    <w:rsid w:val="00362E57"/>
    <w:rsid w:val="003630E5"/>
    <w:rsid w:val="00363D1D"/>
    <w:rsid w:val="003641C6"/>
    <w:rsid w:val="003654AE"/>
    <w:rsid w:val="003657B2"/>
    <w:rsid w:val="0036585C"/>
    <w:rsid w:val="00365987"/>
    <w:rsid w:val="0036688C"/>
    <w:rsid w:val="00366AE7"/>
    <w:rsid w:val="003673F4"/>
    <w:rsid w:val="003707B4"/>
    <w:rsid w:val="003712B3"/>
    <w:rsid w:val="00372E76"/>
    <w:rsid w:val="00373057"/>
    <w:rsid w:val="00373F46"/>
    <w:rsid w:val="00375324"/>
    <w:rsid w:val="00375B8C"/>
    <w:rsid w:val="00377575"/>
    <w:rsid w:val="003775AA"/>
    <w:rsid w:val="00377E83"/>
    <w:rsid w:val="00380017"/>
    <w:rsid w:val="00382069"/>
    <w:rsid w:val="00382B10"/>
    <w:rsid w:val="0038301D"/>
    <w:rsid w:val="00384D4D"/>
    <w:rsid w:val="00384E43"/>
    <w:rsid w:val="00385116"/>
    <w:rsid w:val="00385168"/>
    <w:rsid w:val="00386CB4"/>
    <w:rsid w:val="0038720A"/>
    <w:rsid w:val="003875D2"/>
    <w:rsid w:val="00390900"/>
    <w:rsid w:val="00390D20"/>
    <w:rsid w:val="00391B6E"/>
    <w:rsid w:val="00392275"/>
    <w:rsid w:val="00393506"/>
    <w:rsid w:val="003935F1"/>
    <w:rsid w:val="00394B05"/>
    <w:rsid w:val="00395DC5"/>
    <w:rsid w:val="00396285"/>
    <w:rsid w:val="00396CDE"/>
    <w:rsid w:val="00397873"/>
    <w:rsid w:val="00397998"/>
    <w:rsid w:val="003A159D"/>
    <w:rsid w:val="003A1F6C"/>
    <w:rsid w:val="003A2089"/>
    <w:rsid w:val="003A3091"/>
    <w:rsid w:val="003A35A5"/>
    <w:rsid w:val="003A3778"/>
    <w:rsid w:val="003A392F"/>
    <w:rsid w:val="003A3C4B"/>
    <w:rsid w:val="003A4C14"/>
    <w:rsid w:val="003A50CA"/>
    <w:rsid w:val="003A5421"/>
    <w:rsid w:val="003A57A3"/>
    <w:rsid w:val="003A5B8C"/>
    <w:rsid w:val="003A681F"/>
    <w:rsid w:val="003A6DAB"/>
    <w:rsid w:val="003A6EB8"/>
    <w:rsid w:val="003A7AA1"/>
    <w:rsid w:val="003A7D71"/>
    <w:rsid w:val="003B028C"/>
    <w:rsid w:val="003B0ABF"/>
    <w:rsid w:val="003B162A"/>
    <w:rsid w:val="003B1BC7"/>
    <w:rsid w:val="003B21FD"/>
    <w:rsid w:val="003B387D"/>
    <w:rsid w:val="003B3F38"/>
    <w:rsid w:val="003B47C5"/>
    <w:rsid w:val="003B76CB"/>
    <w:rsid w:val="003B798C"/>
    <w:rsid w:val="003B7DD8"/>
    <w:rsid w:val="003C0E3C"/>
    <w:rsid w:val="003C1354"/>
    <w:rsid w:val="003C1B91"/>
    <w:rsid w:val="003C3227"/>
    <w:rsid w:val="003C4D24"/>
    <w:rsid w:val="003C559C"/>
    <w:rsid w:val="003C56E8"/>
    <w:rsid w:val="003C65BE"/>
    <w:rsid w:val="003D008C"/>
    <w:rsid w:val="003D00DB"/>
    <w:rsid w:val="003D0D47"/>
    <w:rsid w:val="003D1B7B"/>
    <w:rsid w:val="003D4627"/>
    <w:rsid w:val="003D46B3"/>
    <w:rsid w:val="003D4D71"/>
    <w:rsid w:val="003D4E01"/>
    <w:rsid w:val="003D6037"/>
    <w:rsid w:val="003D6F37"/>
    <w:rsid w:val="003D7498"/>
    <w:rsid w:val="003E09B7"/>
    <w:rsid w:val="003E106E"/>
    <w:rsid w:val="003E2FDE"/>
    <w:rsid w:val="003E3E66"/>
    <w:rsid w:val="003E47B2"/>
    <w:rsid w:val="003E536E"/>
    <w:rsid w:val="003E6A7E"/>
    <w:rsid w:val="003F0322"/>
    <w:rsid w:val="003F1533"/>
    <w:rsid w:val="003F1A68"/>
    <w:rsid w:val="003F39D3"/>
    <w:rsid w:val="003F473B"/>
    <w:rsid w:val="003F5107"/>
    <w:rsid w:val="003F686A"/>
    <w:rsid w:val="004001A6"/>
    <w:rsid w:val="00400B39"/>
    <w:rsid w:val="00402B52"/>
    <w:rsid w:val="0040332F"/>
    <w:rsid w:val="00403A6C"/>
    <w:rsid w:val="00403B37"/>
    <w:rsid w:val="004041F3"/>
    <w:rsid w:val="004053B0"/>
    <w:rsid w:val="00405DDC"/>
    <w:rsid w:val="00405F81"/>
    <w:rsid w:val="004062E1"/>
    <w:rsid w:val="004068AD"/>
    <w:rsid w:val="00406AAE"/>
    <w:rsid w:val="00407695"/>
    <w:rsid w:val="00411262"/>
    <w:rsid w:val="00411EC7"/>
    <w:rsid w:val="00412BB7"/>
    <w:rsid w:val="00412BF1"/>
    <w:rsid w:val="004145EE"/>
    <w:rsid w:val="00415C11"/>
    <w:rsid w:val="00415CF8"/>
    <w:rsid w:val="0042066D"/>
    <w:rsid w:val="00423714"/>
    <w:rsid w:val="0042537F"/>
    <w:rsid w:val="00426D2E"/>
    <w:rsid w:val="004303E5"/>
    <w:rsid w:val="004314D0"/>
    <w:rsid w:val="00432C0A"/>
    <w:rsid w:val="0043394E"/>
    <w:rsid w:val="00433B2D"/>
    <w:rsid w:val="00434319"/>
    <w:rsid w:val="00434C3E"/>
    <w:rsid w:val="00434ED9"/>
    <w:rsid w:val="004352BC"/>
    <w:rsid w:val="00435FA7"/>
    <w:rsid w:val="0043685D"/>
    <w:rsid w:val="004410FB"/>
    <w:rsid w:val="004411EF"/>
    <w:rsid w:val="00441F7C"/>
    <w:rsid w:val="00442F3F"/>
    <w:rsid w:val="00443759"/>
    <w:rsid w:val="00447134"/>
    <w:rsid w:val="00447AE6"/>
    <w:rsid w:val="004510EF"/>
    <w:rsid w:val="00451CB3"/>
    <w:rsid w:val="00452127"/>
    <w:rsid w:val="00452DDD"/>
    <w:rsid w:val="0045433E"/>
    <w:rsid w:val="00461C96"/>
    <w:rsid w:val="00462418"/>
    <w:rsid w:val="0046369A"/>
    <w:rsid w:val="004638AE"/>
    <w:rsid w:val="00463CA6"/>
    <w:rsid w:val="0046769B"/>
    <w:rsid w:val="0047066E"/>
    <w:rsid w:val="0047113E"/>
    <w:rsid w:val="00471536"/>
    <w:rsid w:val="00472002"/>
    <w:rsid w:val="004736B2"/>
    <w:rsid w:val="00473D44"/>
    <w:rsid w:val="00475479"/>
    <w:rsid w:val="004756BF"/>
    <w:rsid w:val="00475C50"/>
    <w:rsid w:val="004763B3"/>
    <w:rsid w:val="00476D0C"/>
    <w:rsid w:val="00477371"/>
    <w:rsid w:val="0048056C"/>
    <w:rsid w:val="00480F0F"/>
    <w:rsid w:val="00481CC3"/>
    <w:rsid w:val="00481E27"/>
    <w:rsid w:val="0048306E"/>
    <w:rsid w:val="00483CCC"/>
    <w:rsid w:val="00484F65"/>
    <w:rsid w:val="00492727"/>
    <w:rsid w:val="00492906"/>
    <w:rsid w:val="00492ECE"/>
    <w:rsid w:val="0049396B"/>
    <w:rsid w:val="00493E88"/>
    <w:rsid w:val="00494864"/>
    <w:rsid w:val="00495F4E"/>
    <w:rsid w:val="00496FF7"/>
    <w:rsid w:val="0049778B"/>
    <w:rsid w:val="00497827"/>
    <w:rsid w:val="00497911"/>
    <w:rsid w:val="00497B3B"/>
    <w:rsid w:val="004A0A1C"/>
    <w:rsid w:val="004A0D92"/>
    <w:rsid w:val="004A14B8"/>
    <w:rsid w:val="004A1A55"/>
    <w:rsid w:val="004A1C17"/>
    <w:rsid w:val="004A2EDF"/>
    <w:rsid w:val="004A2F6B"/>
    <w:rsid w:val="004A3CAF"/>
    <w:rsid w:val="004A4B0A"/>
    <w:rsid w:val="004A4DF5"/>
    <w:rsid w:val="004A5450"/>
    <w:rsid w:val="004A6761"/>
    <w:rsid w:val="004A708C"/>
    <w:rsid w:val="004A7847"/>
    <w:rsid w:val="004A78C3"/>
    <w:rsid w:val="004B026B"/>
    <w:rsid w:val="004B0341"/>
    <w:rsid w:val="004B0B56"/>
    <w:rsid w:val="004B15CD"/>
    <w:rsid w:val="004B1A51"/>
    <w:rsid w:val="004B2238"/>
    <w:rsid w:val="004B251B"/>
    <w:rsid w:val="004B2722"/>
    <w:rsid w:val="004B2FAC"/>
    <w:rsid w:val="004B4CA5"/>
    <w:rsid w:val="004B517C"/>
    <w:rsid w:val="004B5AF1"/>
    <w:rsid w:val="004B6066"/>
    <w:rsid w:val="004B6934"/>
    <w:rsid w:val="004B7148"/>
    <w:rsid w:val="004B733F"/>
    <w:rsid w:val="004C0267"/>
    <w:rsid w:val="004C16A0"/>
    <w:rsid w:val="004C1CC4"/>
    <w:rsid w:val="004C2787"/>
    <w:rsid w:val="004C3576"/>
    <w:rsid w:val="004C388A"/>
    <w:rsid w:val="004C38F7"/>
    <w:rsid w:val="004C5B11"/>
    <w:rsid w:val="004C5E74"/>
    <w:rsid w:val="004C710D"/>
    <w:rsid w:val="004C7751"/>
    <w:rsid w:val="004D02D9"/>
    <w:rsid w:val="004D18DF"/>
    <w:rsid w:val="004D1E56"/>
    <w:rsid w:val="004D208D"/>
    <w:rsid w:val="004D41D9"/>
    <w:rsid w:val="004D496B"/>
    <w:rsid w:val="004D7EF0"/>
    <w:rsid w:val="004E0352"/>
    <w:rsid w:val="004E0630"/>
    <w:rsid w:val="004E075F"/>
    <w:rsid w:val="004E0B0F"/>
    <w:rsid w:val="004E35DC"/>
    <w:rsid w:val="004E3791"/>
    <w:rsid w:val="004E3ED8"/>
    <w:rsid w:val="004E4DF4"/>
    <w:rsid w:val="004E51BA"/>
    <w:rsid w:val="004E70A7"/>
    <w:rsid w:val="004E72DA"/>
    <w:rsid w:val="004E7B46"/>
    <w:rsid w:val="004F1B2D"/>
    <w:rsid w:val="004F2598"/>
    <w:rsid w:val="004F2E51"/>
    <w:rsid w:val="004F34F4"/>
    <w:rsid w:val="004F3D3F"/>
    <w:rsid w:val="004F4340"/>
    <w:rsid w:val="004F4F97"/>
    <w:rsid w:val="004F6256"/>
    <w:rsid w:val="004F780C"/>
    <w:rsid w:val="0050042F"/>
    <w:rsid w:val="00500876"/>
    <w:rsid w:val="0050194E"/>
    <w:rsid w:val="0050196D"/>
    <w:rsid w:val="005023F3"/>
    <w:rsid w:val="00502FBE"/>
    <w:rsid w:val="005034D4"/>
    <w:rsid w:val="00503B2A"/>
    <w:rsid w:val="005041DD"/>
    <w:rsid w:val="00504EDC"/>
    <w:rsid w:val="00504F26"/>
    <w:rsid w:val="00505A7D"/>
    <w:rsid w:val="005062F8"/>
    <w:rsid w:val="005065B3"/>
    <w:rsid w:val="005107B5"/>
    <w:rsid w:val="005114D4"/>
    <w:rsid w:val="00512BD3"/>
    <w:rsid w:val="0051310F"/>
    <w:rsid w:val="005137C1"/>
    <w:rsid w:val="00513847"/>
    <w:rsid w:val="00513D08"/>
    <w:rsid w:val="005149C1"/>
    <w:rsid w:val="00514A10"/>
    <w:rsid w:val="00514D2C"/>
    <w:rsid w:val="0051505C"/>
    <w:rsid w:val="00515855"/>
    <w:rsid w:val="00517764"/>
    <w:rsid w:val="005218B6"/>
    <w:rsid w:val="005219E4"/>
    <w:rsid w:val="00524569"/>
    <w:rsid w:val="00524917"/>
    <w:rsid w:val="00524B34"/>
    <w:rsid w:val="00524D07"/>
    <w:rsid w:val="0052547E"/>
    <w:rsid w:val="005254F2"/>
    <w:rsid w:val="00525BA6"/>
    <w:rsid w:val="00530293"/>
    <w:rsid w:val="005309B7"/>
    <w:rsid w:val="00530A87"/>
    <w:rsid w:val="00531894"/>
    <w:rsid w:val="00532BCA"/>
    <w:rsid w:val="00533E69"/>
    <w:rsid w:val="005351EE"/>
    <w:rsid w:val="00536000"/>
    <w:rsid w:val="00536DD5"/>
    <w:rsid w:val="00537083"/>
    <w:rsid w:val="005374A7"/>
    <w:rsid w:val="00541998"/>
    <w:rsid w:val="00541EEA"/>
    <w:rsid w:val="00542222"/>
    <w:rsid w:val="00542293"/>
    <w:rsid w:val="0054284F"/>
    <w:rsid w:val="00542AC2"/>
    <w:rsid w:val="00542D54"/>
    <w:rsid w:val="00545345"/>
    <w:rsid w:val="00547473"/>
    <w:rsid w:val="00547478"/>
    <w:rsid w:val="005477D6"/>
    <w:rsid w:val="00547959"/>
    <w:rsid w:val="0055112F"/>
    <w:rsid w:val="0055139B"/>
    <w:rsid w:val="00551CAC"/>
    <w:rsid w:val="0055246D"/>
    <w:rsid w:val="005531DD"/>
    <w:rsid w:val="00554CD5"/>
    <w:rsid w:val="0056070A"/>
    <w:rsid w:val="00560C53"/>
    <w:rsid w:val="00560F22"/>
    <w:rsid w:val="0056176A"/>
    <w:rsid w:val="00561C5D"/>
    <w:rsid w:val="005648C7"/>
    <w:rsid w:val="005650E3"/>
    <w:rsid w:val="005656F5"/>
    <w:rsid w:val="0056607A"/>
    <w:rsid w:val="00567766"/>
    <w:rsid w:val="00567BDC"/>
    <w:rsid w:val="005721F1"/>
    <w:rsid w:val="005757B4"/>
    <w:rsid w:val="0057656F"/>
    <w:rsid w:val="00576EA9"/>
    <w:rsid w:val="00577E2F"/>
    <w:rsid w:val="005800E5"/>
    <w:rsid w:val="005801BD"/>
    <w:rsid w:val="005824F6"/>
    <w:rsid w:val="00583D22"/>
    <w:rsid w:val="005843BB"/>
    <w:rsid w:val="00585AE2"/>
    <w:rsid w:val="00585B5B"/>
    <w:rsid w:val="00586150"/>
    <w:rsid w:val="00587764"/>
    <w:rsid w:val="005877B0"/>
    <w:rsid w:val="00590040"/>
    <w:rsid w:val="00590966"/>
    <w:rsid w:val="005918FF"/>
    <w:rsid w:val="00592A2A"/>
    <w:rsid w:val="00592CFC"/>
    <w:rsid w:val="0059349F"/>
    <w:rsid w:val="005939FA"/>
    <w:rsid w:val="0059402D"/>
    <w:rsid w:val="00594307"/>
    <w:rsid w:val="00594F27"/>
    <w:rsid w:val="0059535C"/>
    <w:rsid w:val="00597DD3"/>
    <w:rsid w:val="005A0945"/>
    <w:rsid w:val="005A09A3"/>
    <w:rsid w:val="005A0B92"/>
    <w:rsid w:val="005A1099"/>
    <w:rsid w:val="005A1BFA"/>
    <w:rsid w:val="005A270E"/>
    <w:rsid w:val="005A2742"/>
    <w:rsid w:val="005A2CF0"/>
    <w:rsid w:val="005A2E8F"/>
    <w:rsid w:val="005A33D1"/>
    <w:rsid w:val="005A5CCD"/>
    <w:rsid w:val="005A75B0"/>
    <w:rsid w:val="005B1326"/>
    <w:rsid w:val="005B15E9"/>
    <w:rsid w:val="005B1678"/>
    <w:rsid w:val="005B1AF5"/>
    <w:rsid w:val="005B1E5F"/>
    <w:rsid w:val="005B25A2"/>
    <w:rsid w:val="005B2F9C"/>
    <w:rsid w:val="005B3A9D"/>
    <w:rsid w:val="005B6D41"/>
    <w:rsid w:val="005C041B"/>
    <w:rsid w:val="005C2492"/>
    <w:rsid w:val="005C4F33"/>
    <w:rsid w:val="005C5222"/>
    <w:rsid w:val="005C5CA7"/>
    <w:rsid w:val="005C678C"/>
    <w:rsid w:val="005C6D9F"/>
    <w:rsid w:val="005C7961"/>
    <w:rsid w:val="005D0F1C"/>
    <w:rsid w:val="005D187F"/>
    <w:rsid w:val="005D3C45"/>
    <w:rsid w:val="005D3C5C"/>
    <w:rsid w:val="005D4086"/>
    <w:rsid w:val="005D45FF"/>
    <w:rsid w:val="005D48AA"/>
    <w:rsid w:val="005D4D65"/>
    <w:rsid w:val="005D50BB"/>
    <w:rsid w:val="005D5474"/>
    <w:rsid w:val="005D7609"/>
    <w:rsid w:val="005D7CD1"/>
    <w:rsid w:val="005E1290"/>
    <w:rsid w:val="005E1397"/>
    <w:rsid w:val="005E2580"/>
    <w:rsid w:val="005E2D12"/>
    <w:rsid w:val="005E2ED3"/>
    <w:rsid w:val="005E3CA8"/>
    <w:rsid w:val="005E5073"/>
    <w:rsid w:val="005F0296"/>
    <w:rsid w:val="005F02A4"/>
    <w:rsid w:val="005F0EB7"/>
    <w:rsid w:val="005F0EF5"/>
    <w:rsid w:val="005F24D3"/>
    <w:rsid w:val="005F2E27"/>
    <w:rsid w:val="005F605F"/>
    <w:rsid w:val="005F6280"/>
    <w:rsid w:val="005F62D0"/>
    <w:rsid w:val="005F6663"/>
    <w:rsid w:val="005F7261"/>
    <w:rsid w:val="005F756F"/>
    <w:rsid w:val="006001DA"/>
    <w:rsid w:val="00601C6A"/>
    <w:rsid w:val="00602138"/>
    <w:rsid w:val="00602A5A"/>
    <w:rsid w:val="0060326E"/>
    <w:rsid w:val="00604F74"/>
    <w:rsid w:val="006054C2"/>
    <w:rsid w:val="0060559F"/>
    <w:rsid w:val="00605673"/>
    <w:rsid w:val="00605B22"/>
    <w:rsid w:val="006060B8"/>
    <w:rsid w:val="006076BA"/>
    <w:rsid w:val="00607AC3"/>
    <w:rsid w:val="00607B08"/>
    <w:rsid w:val="00607FDD"/>
    <w:rsid w:val="006105ED"/>
    <w:rsid w:val="0061069E"/>
    <w:rsid w:val="00611069"/>
    <w:rsid w:val="00613BF1"/>
    <w:rsid w:val="00614056"/>
    <w:rsid w:val="00614C3B"/>
    <w:rsid w:val="00615FE1"/>
    <w:rsid w:val="00616000"/>
    <w:rsid w:val="00616D08"/>
    <w:rsid w:val="00617374"/>
    <w:rsid w:val="0061756D"/>
    <w:rsid w:val="006206E7"/>
    <w:rsid w:val="00623CDE"/>
    <w:rsid w:val="00624F72"/>
    <w:rsid w:val="00625B6C"/>
    <w:rsid w:val="0062688D"/>
    <w:rsid w:val="00627145"/>
    <w:rsid w:val="00627E6D"/>
    <w:rsid w:val="00630F9C"/>
    <w:rsid w:val="00631298"/>
    <w:rsid w:val="0063147F"/>
    <w:rsid w:val="0063261B"/>
    <w:rsid w:val="00633C50"/>
    <w:rsid w:val="006351BC"/>
    <w:rsid w:val="00635B53"/>
    <w:rsid w:val="00635E4E"/>
    <w:rsid w:val="0063769A"/>
    <w:rsid w:val="006415B0"/>
    <w:rsid w:val="00641B98"/>
    <w:rsid w:val="006422BD"/>
    <w:rsid w:val="006434C8"/>
    <w:rsid w:val="00644660"/>
    <w:rsid w:val="006452B0"/>
    <w:rsid w:val="006455F6"/>
    <w:rsid w:val="0064644F"/>
    <w:rsid w:val="00646A40"/>
    <w:rsid w:val="006476EC"/>
    <w:rsid w:val="00650BE8"/>
    <w:rsid w:val="00651D1E"/>
    <w:rsid w:val="00652476"/>
    <w:rsid w:val="006528AE"/>
    <w:rsid w:val="006546A5"/>
    <w:rsid w:val="00654A4B"/>
    <w:rsid w:val="00656D73"/>
    <w:rsid w:val="00657532"/>
    <w:rsid w:val="00657C87"/>
    <w:rsid w:val="00660EE0"/>
    <w:rsid w:val="006612FE"/>
    <w:rsid w:val="00662197"/>
    <w:rsid w:val="00662791"/>
    <w:rsid w:val="0066310E"/>
    <w:rsid w:val="006634A8"/>
    <w:rsid w:val="00664C2E"/>
    <w:rsid w:val="006673E2"/>
    <w:rsid w:val="00670C64"/>
    <w:rsid w:val="006712BA"/>
    <w:rsid w:val="00671BC6"/>
    <w:rsid w:val="00673207"/>
    <w:rsid w:val="006742AF"/>
    <w:rsid w:val="006746DA"/>
    <w:rsid w:val="00676861"/>
    <w:rsid w:val="00676C24"/>
    <w:rsid w:val="00676E56"/>
    <w:rsid w:val="00677570"/>
    <w:rsid w:val="006776E5"/>
    <w:rsid w:val="00677ECC"/>
    <w:rsid w:val="006818A5"/>
    <w:rsid w:val="00683217"/>
    <w:rsid w:val="0068468C"/>
    <w:rsid w:val="006846FD"/>
    <w:rsid w:val="00684A40"/>
    <w:rsid w:val="00685DCE"/>
    <w:rsid w:val="006873C0"/>
    <w:rsid w:val="00687529"/>
    <w:rsid w:val="00690B0C"/>
    <w:rsid w:val="00691AF6"/>
    <w:rsid w:val="00691E1E"/>
    <w:rsid w:val="00692195"/>
    <w:rsid w:val="006928A8"/>
    <w:rsid w:val="00692C67"/>
    <w:rsid w:val="0069354B"/>
    <w:rsid w:val="006944C5"/>
    <w:rsid w:val="006949BD"/>
    <w:rsid w:val="0069592F"/>
    <w:rsid w:val="00695C6D"/>
    <w:rsid w:val="006966A9"/>
    <w:rsid w:val="006A2107"/>
    <w:rsid w:val="006A2360"/>
    <w:rsid w:val="006A45F3"/>
    <w:rsid w:val="006A70F3"/>
    <w:rsid w:val="006B03C4"/>
    <w:rsid w:val="006B200D"/>
    <w:rsid w:val="006B2D32"/>
    <w:rsid w:val="006B2F9D"/>
    <w:rsid w:val="006B3174"/>
    <w:rsid w:val="006B32C7"/>
    <w:rsid w:val="006B34BB"/>
    <w:rsid w:val="006B3FC1"/>
    <w:rsid w:val="006B43C9"/>
    <w:rsid w:val="006B59AB"/>
    <w:rsid w:val="006B6C36"/>
    <w:rsid w:val="006B7C76"/>
    <w:rsid w:val="006C0B28"/>
    <w:rsid w:val="006C1FA6"/>
    <w:rsid w:val="006C257F"/>
    <w:rsid w:val="006C2B02"/>
    <w:rsid w:val="006C2C1E"/>
    <w:rsid w:val="006C3137"/>
    <w:rsid w:val="006C32AB"/>
    <w:rsid w:val="006C3C6A"/>
    <w:rsid w:val="006C4E5A"/>
    <w:rsid w:val="006C6046"/>
    <w:rsid w:val="006C6DF3"/>
    <w:rsid w:val="006C7568"/>
    <w:rsid w:val="006D0730"/>
    <w:rsid w:val="006D0AC7"/>
    <w:rsid w:val="006D31F0"/>
    <w:rsid w:val="006D3B72"/>
    <w:rsid w:val="006D3FE8"/>
    <w:rsid w:val="006D4996"/>
    <w:rsid w:val="006D4A03"/>
    <w:rsid w:val="006D4B2A"/>
    <w:rsid w:val="006D4C76"/>
    <w:rsid w:val="006D7158"/>
    <w:rsid w:val="006E106D"/>
    <w:rsid w:val="006E315E"/>
    <w:rsid w:val="006E644E"/>
    <w:rsid w:val="006E6D55"/>
    <w:rsid w:val="006E6E4D"/>
    <w:rsid w:val="006E7DC7"/>
    <w:rsid w:val="006F01E8"/>
    <w:rsid w:val="006F197C"/>
    <w:rsid w:val="006F2922"/>
    <w:rsid w:val="006F508D"/>
    <w:rsid w:val="006F528A"/>
    <w:rsid w:val="006F53DF"/>
    <w:rsid w:val="006F5480"/>
    <w:rsid w:val="006F5971"/>
    <w:rsid w:val="006F6578"/>
    <w:rsid w:val="006F7DEE"/>
    <w:rsid w:val="00700A1D"/>
    <w:rsid w:val="00700C2A"/>
    <w:rsid w:val="00704349"/>
    <w:rsid w:val="00704D98"/>
    <w:rsid w:val="00706CD9"/>
    <w:rsid w:val="007115F4"/>
    <w:rsid w:val="00711CB8"/>
    <w:rsid w:val="00712023"/>
    <w:rsid w:val="007122FC"/>
    <w:rsid w:val="00713D2F"/>
    <w:rsid w:val="007146FA"/>
    <w:rsid w:val="00715652"/>
    <w:rsid w:val="00717104"/>
    <w:rsid w:val="007179D7"/>
    <w:rsid w:val="00717A3E"/>
    <w:rsid w:val="00717CA3"/>
    <w:rsid w:val="007212F0"/>
    <w:rsid w:val="007216AE"/>
    <w:rsid w:val="00722EEC"/>
    <w:rsid w:val="0072478B"/>
    <w:rsid w:val="00725193"/>
    <w:rsid w:val="00727FEE"/>
    <w:rsid w:val="00732FF3"/>
    <w:rsid w:val="0073436A"/>
    <w:rsid w:val="00735400"/>
    <w:rsid w:val="0073565F"/>
    <w:rsid w:val="00735D38"/>
    <w:rsid w:val="00735F08"/>
    <w:rsid w:val="0073733E"/>
    <w:rsid w:val="00737404"/>
    <w:rsid w:val="00737F06"/>
    <w:rsid w:val="007403EF"/>
    <w:rsid w:val="00740E52"/>
    <w:rsid w:val="00741444"/>
    <w:rsid w:val="00741ECF"/>
    <w:rsid w:val="00743646"/>
    <w:rsid w:val="00743C59"/>
    <w:rsid w:val="00744676"/>
    <w:rsid w:val="007455E4"/>
    <w:rsid w:val="007456A8"/>
    <w:rsid w:val="00746265"/>
    <w:rsid w:val="00750561"/>
    <w:rsid w:val="0075057B"/>
    <w:rsid w:val="00750ACA"/>
    <w:rsid w:val="007523CA"/>
    <w:rsid w:val="0075297D"/>
    <w:rsid w:val="00752FBE"/>
    <w:rsid w:val="00753CB8"/>
    <w:rsid w:val="00753EFE"/>
    <w:rsid w:val="007540F2"/>
    <w:rsid w:val="00754383"/>
    <w:rsid w:val="007548C5"/>
    <w:rsid w:val="00761534"/>
    <w:rsid w:val="00761641"/>
    <w:rsid w:val="00762332"/>
    <w:rsid w:val="007624C5"/>
    <w:rsid w:val="00762599"/>
    <w:rsid w:val="007631B2"/>
    <w:rsid w:val="00763B55"/>
    <w:rsid w:val="00763D6B"/>
    <w:rsid w:val="007643F5"/>
    <w:rsid w:val="007648A1"/>
    <w:rsid w:val="0076636F"/>
    <w:rsid w:val="0076669C"/>
    <w:rsid w:val="00770E61"/>
    <w:rsid w:val="00771265"/>
    <w:rsid w:val="00772560"/>
    <w:rsid w:val="00772BF3"/>
    <w:rsid w:val="00774145"/>
    <w:rsid w:val="007762D9"/>
    <w:rsid w:val="00777809"/>
    <w:rsid w:val="00780481"/>
    <w:rsid w:val="00780D98"/>
    <w:rsid w:val="007817B4"/>
    <w:rsid w:val="00781E27"/>
    <w:rsid w:val="00785CEB"/>
    <w:rsid w:val="00786096"/>
    <w:rsid w:val="0078613E"/>
    <w:rsid w:val="0078656C"/>
    <w:rsid w:val="00786867"/>
    <w:rsid w:val="007875FF"/>
    <w:rsid w:val="00787662"/>
    <w:rsid w:val="0079039D"/>
    <w:rsid w:val="007905FF"/>
    <w:rsid w:val="00790A49"/>
    <w:rsid w:val="00790AD0"/>
    <w:rsid w:val="0079127E"/>
    <w:rsid w:val="00791A36"/>
    <w:rsid w:val="00791B7B"/>
    <w:rsid w:val="0079248E"/>
    <w:rsid w:val="00792B43"/>
    <w:rsid w:val="00793B29"/>
    <w:rsid w:val="00794858"/>
    <w:rsid w:val="00796AFC"/>
    <w:rsid w:val="00797579"/>
    <w:rsid w:val="007A058D"/>
    <w:rsid w:val="007A0A3A"/>
    <w:rsid w:val="007A0BF9"/>
    <w:rsid w:val="007A1256"/>
    <w:rsid w:val="007A1489"/>
    <w:rsid w:val="007A1704"/>
    <w:rsid w:val="007A1A22"/>
    <w:rsid w:val="007A2195"/>
    <w:rsid w:val="007A26FB"/>
    <w:rsid w:val="007A2ECC"/>
    <w:rsid w:val="007A32D1"/>
    <w:rsid w:val="007A42E6"/>
    <w:rsid w:val="007A4F39"/>
    <w:rsid w:val="007A5B5A"/>
    <w:rsid w:val="007A5CED"/>
    <w:rsid w:val="007A6667"/>
    <w:rsid w:val="007B03FB"/>
    <w:rsid w:val="007B04A1"/>
    <w:rsid w:val="007B254E"/>
    <w:rsid w:val="007B4626"/>
    <w:rsid w:val="007B4AA8"/>
    <w:rsid w:val="007B52EE"/>
    <w:rsid w:val="007B69D2"/>
    <w:rsid w:val="007B7C7F"/>
    <w:rsid w:val="007C13C2"/>
    <w:rsid w:val="007C2A15"/>
    <w:rsid w:val="007C2EC2"/>
    <w:rsid w:val="007C3482"/>
    <w:rsid w:val="007C3C83"/>
    <w:rsid w:val="007C6146"/>
    <w:rsid w:val="007C7129"/>
    <w:rsid w:val="007D0305"/>
    <w:rsid w:val="007D09F7"/>
    <w:rsid w:val="007D2403"/>
    <w:rsid w:val="007D28E6"/>
    <w:rsid w:val="007D3446"/>
    <w:rsid w:val="007D356E"/>
    <w:rsid w:val="007D4E19"/>
    <w:rsid w:val="007E0C4C"/>
    <w:rsid w:val="007E0ED3"/>
    <w:rsid w:val="007E1A65"/>
    <w:rsid w:val="007E35F3"/>
    <w:rsid w:val="007E3C40"/>
    <w:rsid w:val="007E47B7"/>
    <w:rsid w:val="007E4864"/>
    <w:rsid w:val="007E54C6"/>
    <w:rsid w:val="007E5685"/>
    <w:rsid w:val="007F046F"/>
    <w:rsid w:val="007F0EAC"/>
    <w:rsid w:val="007F1070"/>
    <w:rsid w:val="007F2103"/>
    <w:rsid w:val="007F21DB"/>
    <w:rsid w:val="007F4893"/>
    <w:rsid w:val="007F5D9F"/>
    <w:rsid w:val="007F63B2"/>
    <w:rsid w:val="007F6D66"/>
    <w:rsid w:val="00800C09"/>
    <w:rsid w:val="00800EBB"/>
    <w:rsid w:val="00801C2C"/>
    <w:rsid w:val="008027FD"/>
    <w:rsid w:val="00803BEA"/>
    <w:rsid w:val="008042B7"/>
    <w:rsid w:val="00805A8A"/>
    <w:rsid w:val="00806D64"/>
    <w:rsid w:val="00810257"/>
    <w:rsid w:val="00810A99"/>
    <w:rsid w:val="008110EC"/>
    <w:rsid w:val="008119C1"/>
    <w:rsid w:val="008129AB"/>
    <w:rsid w:val="00812E55"/>
    <w:rsid w:val="008133AD"/>
    <w:rsid w:val="0081368C"/>
    <w:rsid w:val="008142FD"/>
    <w:rsid w:val="00814C60"/>
    <w:rsid w:val="00814D6A"/>
    <w:rsid w:val="008150CC"/>
    <w:rsid w:val="0081566B"/>
    <w:rsid w:val="00821113"/>
    <w:rsid w:val="008211A4"/>
    <w:rsid w:val="0082240C"/>
    <w:rsid w:val="0082280F"/>
    <w:rsid w:val="00822F9F"/>
    <w:rsid w:val="00823399"/>
    <w:rsid w:val="008238B0"/>
    <w:rsid w:val="00824E11"/>
    <w:rsid w:val="00825248"/>
    <w:rsid w:val="008255B7"/>
    <w:rsid w:val="00826D7E"/>
    <w:rsid w:val="00826ED2"/>
    <w:rsid w:val="00827563"/>
    <w:rsid w:val="0082770E"/>
    <w:rsid w:val="00827B1C"/>
    <w:rsid w:val="00827C79"/>
    <w:rsid w:val="00830480"/>
    <w:rsid w:val="00831C25"/>
    <w:rsid w:val="00831E3E"/>
    <w:rsid w:val="00832A3C"/>
    <w:rsid w:val="008348C2"/>
    <w:rsid w:val="00840320"/>
    <w:rsid w:val="00840821"/>
    <w:rsid w:val="00840DF7"/>
    <w:rsid w:val="00841770"/>
    <w:rsid w:val="008439DC"/>
    <w:rsid w:val="00843B24"/>
    <w:rsid w:val="0084418D"/>
    <w:rsid w:val="00845201"/>
    <w:rsid w:val="00846B02"/>
    <w:rsid w:val="00846B4F"/>
    <w:rsid w:val="008472C4"/>
    <w:rsid w:val="0084762C"/>
    <w:rsid w:val="008508AC"/>
    <w:rsid w:val="0085133C"/>
    <w:rsid w:val="00851A25"/>
    <w:rsid w:val="00851F99"/>
    <w:rsid w:val="008523CF"/>
    <w:rsid w:val="008529A0"/>
    <w:rsid w:val="00853D0A"/>
    <w:rsid w:val="00856D7B"/>
    <w:rsid w:val="00857A57"/>
    <w:rsid w:val="008602D6"/>
    <w:rsid w:val="008619E4"/>
    <w:rsid w:val="008619F4"/>
    <w:rsid w:val="008625C4"/>
    <w:rsid w:val="008628F4"/>
    <w:rsid w:val="00863420"/>
    <w:rsid w:val="008656BE"/>
    <w:rsid w:val="008663A9"/>
    <w:rsid w:val="008663D4"/>
    <w:rsid w:val="008669EA"/>
    <w:rsid w:val="00867ADB"/>
    <w:rsid w:val="008701FD"/>
    <w:rsid w:val="008714C4"/>
    <w:rsid w:val="00871ABB"/>
    <w:rsid w:val="00872151"/>
    <w:rsid w:val="00873469"/>
    <w:rsid w:val="00873995"/>
    <w:rsid w:val="00874780"/>
    <w:rsid w:val="00875ADB"/>
    <w:rsid w:val="00875D9C"/>
    <w:rsid w:val="00877903"/>
    <w:rsid w:val="00880653"/>
    <w:rsid w:val="008810A3"/>
    <w:rsid w:val="008811E2"/>
    <w:rsid w:val="00881350"/>
    <w:rsid w:val="00882088"/>
    <w:rsid w:val="00882FCA"/>
    <w:rsid w:val="008836A6"/>
    <w:rsid w:val="00883BA0"/>
    <w:rsid w:val="00885F94"/>
    <w:rsid w:val="008904C3"/>
    <w:rsid w:val="00890A2E"/>
    <w:rsid w:val="00890C7A"/>
    <w:rsid w:val="0089189C"/>
    <w:rsid w:val="008923BC"/>
    <w:rsid w:val="00893B16"/>
    <w:rsid w:val="00894AE2"/>
    <w:rsid w:val="00895617"/>
    <w:rsid w:val="0089641C"/>
    <w:rsid w:val="00897AE4"/>
    <w:rsid w:val="008A0ED4"/>
    <w:rsid w:val="008A3876"/>
    <w:rsid w:val="008A4159"/>
    <w:rsid w:val="008A51BA"/>
    <w:rsid w:val="008A745B"/>
    <w:rsid w:val="008A7E23"/>
    <w:rsid w:val="008B0185"/>
    <w:rsid w:val="008B190E"/>
    <w:rsid w:val="008B26E2"/>
    <w:rsid w:val="008B2A71"/>
    <w:rsid w:val="008B2AE7"/>
    <w:rsid w:val="008B3392"/>
    <w:rsid w:val="008B577A"/>
    <w:rsid w:val="008B5D6A"/>
    <w:rsid w:val="008B708B"/>
    <w:rsid w:val="008B78DF"/>
    <w:rsid w:val="008C0849"/>
    <w:rsid w:val="008C1151"/>
    <w:rsid w:val="008C1B69"/>
    <w:rsid w:val="008C1E76"/>
    <w:rsid w:val="008C2CD4"/>
    <w:rsid w:val="008C4C53"/>
    <w:rsid w:val="008C5411"/>
    <w:rsid w:val="008C709E"/>
    <w:rsid w:val="008D0518"/>
    <w:rsid w:val="008D0A61"/>
    <w:rsid w:val="008D1048"/>
    <w:rsid w:val="008D1BAF"/>
    <w:rsid w:val="008D26F0"/>
    <w:rsid w:val="008D4553"/>
    <w:rsid w:val="008D45E8"/>
    <w:rsid w:val="008D55E4"/>
    <w:rsid w:val="008D5D58"/>
    <w:rsid w:val="008D6AD8"/>
    <w:rsid w:val="008E0C38"/>
    <w:rsid w:val="008E12B7"/>
    <w:rsid w:val="008E17F0"/>
    <w:rsid w:val="008E1973"/>
    <w:rsid w:val="008E423D"/>
    <w:rsid w:val="008E4C83"/>
    <w:rsid w:val="008E697E"/>
    <w:rsid w:val="008E6BB5"/>
    <w:rsid w:val="008F0941"/>
    <w:rsid w:val="008F1100"/>
    <w:rsid w:val="008F1BB8"/>
    <w:rsid w:val="008F26D2"/>
    <w:rsid w:val="008F3241"/>
    <w:rsid w:val="008F3412"/>
    <w:rsid w:val="008F3D71"/>
    <w:rsid w:val="008F3FE0"/>
    <w:rsid w:val="008F41DC"/>
    <w:rsid w:val="008F42DE"/>
    <w:rsid w:val="008F507B"/>
    <w:rsid w:val="008F555F"/>
    <w:rsid w:val="008F55CE"/>
    <w:rsid w:val="008F59FF"/>
    <w:rsid w:val="00900074"/>
    <w:rsid w:val="00900089"/>
    <w:rsid w:val="009000F7"/>
    <w:rsid w:val="0090078F"/>
    <w:rsid w:val="00900973"/>
    <w:rsid w:val="00901E2D"/>
    <w:rsid w:val="0090267C"/>
    <w:rsid w:val="00903C23"/>
    <w:rsid w:val="00903FE7"/>
    <w:rsid w:val="009048CD"/>
    <w:rsid w:val="009069D5"/>
    <w:rsid w:val="0091026A"/>
    <w:rsid w:val="00910AA5"/>
    <w:rsid w:val="00912924"/>
    <w:rsid w:val="00912EF9"/>
    <w:rsid w:val="00913226"/>
    <w:rsid w:val="009138E9"/>
    <w:rsid w:val="009146FA"/>
    <w:rsid w:val="009148DA"/>
    <w:rsid w:val="00914DFE"/>
    <w:rsid w:val="00915C79"/>
    <w:rsid w:val="0091618D"/>
    <w:rsid w:val="009166E8"/>
    <w:rsid w:val="00916AF6"/>
    <w:rsid w:val="0091719B"/>
    <w:rsid w:val="00920B38"/>
    <w:rsid w:val="009226BA"/>
    <w:rsid w:val="00923672"/>
    <w:rsid w:val="00925389"/>
    <w:rsid w:val="009255EA"/>
    <w:rsid w:val="00925BCE"/>
    <w:rsid w:val="00925EDB"/>
    <w:rsid w:val="009260A0"/>
    <w:rsid w:val="009261D9"/>
    <w:rsid w:val="00927B14"/>
    <w:rsid w:val="00930A6E"/>
    <w:rsid w:val="00930DBD"/>
    <w:rsid w:val="0093118B"/>
    <w:rsid w:val="0093210E"/>
    <w:rsid w:val="0093329E"/>
    <w:rsid w:val="009338BD"/>
    <w:rsid w:val="009344E8"/>
    <w:rsid w:val="00934854"/>
    <w:rsid w:val="00934A8A"/>
    <w:rsid w:val="009355FB"/>
    <w:rsid w:val="009362BA"/>
    <w:rsid w:val="0093666F"/>
    <w:rsid w:val="00940B58"/>
    <w:rsid w:val="00940CA1"/>
    <w:rsid w:val="009419F7"/>
    <w:rsid w:val="00941B26"/>
    <w:rsid w:val="00941F43"/>
    <w:rsid w:val="00942532"/>
    <w:rsid w:val="00943D0E"/>
    <w:rsid w:val="009440E9"/>
    <w:rsid w:val="00945036"/>
    <w:rsid w:val="00945BC6"/>
    <w:rsid w:val="0094611F"/>
    <w:rsid w:val="009472BE"/>
    <w:rsid w:val="00950E43"/>
    <w:rsid w:val="00950F66"/>
    <w:rsid w:val="0095119C"/>
    <w:rsid w:val="0095397F"/>
    <w:rsid w:val="00953AB0"/>
    <w:rsid w:val="009544BA"/>
    <w:rsid w:val="0095503B"/>
    <w:rsid w:val="009554AB"/>
    <w:rsid w:val="0095569D"/>
    <w:rsid w:val="009557DC"/>
    <w:rsid w:val="00956821"/>
    <w:rsid w:val="00960CEF"/>
    <w:rsid w:val="0096363C"/>
    <w:rsid w:val="00965246"/>
    <w:rsid w:val="00966BB1"/>
    <w:rsid w:val="00967C6B"/>
    <w:rsid w:val="00967CBF"/>
    <w:rsid w:val="00970AF7"/>
    <w:rsid w:val="0097116D"/>
    <w:rsid w:val="0097139B"/>
    <w:rsid w:val="009713EC"/>
    <w:rsid w:val="00971639"/>
    <w:rsid w:val="00973732"/>
    <w:rsid w:val="009740DD"/>
    <w:rsid w:val="0097473F"/>
    <w:rsid w:val="00974F69"/>
    <w:rsid w:val="00975581"/>
    <w:rsid w:val="00976968"/>
    <w:rsid w:val="00977B27"/>
    <w:rsid w:val="00980530"/>
    <w:rsid w:val="0098054D"/>
    <w:rsid w:val="00981465"/>
    <w:rsid w:val="00982194"/>
    <w:rsid w:val="00982414"/>
    <w:rsid w:val="0098436D"/>
    <w:rsid w:val="00985F19"/>
    <w:rsid w:val="00986A98"/>
    <w:rsid w:val="0098719C"/>
    <w:rsid w:val="00987DCD"/>
    <w:rsid w:val="009903B5"/>
    <w:rsid w:val="00990B34"/>
    <w:rsid w:val="00991643"/>
    <w:rsid w:val="00992827"/>
    <w:rsid w:val="00992C1A"/>
    <w:rsid w:val="00992FB7"/>
    <w:rsid w:val="00993954"/>
    <w:rsid w:val="00994AF1"/>
    <w:rsid w:val="00994F7D"/>
    <w:rsid w:val="00994FE4"/>
    <w:rsid w:val="009956FF"/>
    <w:rsid w:val="00995C8D"/>
    <w:rsid w:val="009965E5"/>
    <w:rsid w:val="009972B2"/>
    <w:rsid w:val="009A07AC"/>
    <w:rsid w:val="009A07E2"/>
    <w:rsid w:val="009A1DCE"/>
    <w:rsid w:val="009A28AF"/>
    <w:rsid w:val="009A3CC1"/>
    <w:rsid w:val="009A43DC"/>
    <w:rsid w:val="009A4969"/>
    <w:rsid w:val="009A5F0B"/>
    <w:rsid w:val="009A7538"/>
    <w:rsid w:val="009A7672"/>
    <w:rsid w:val="009A7A12"/>
    <w:rsid w:val="009B1015"/>
    <w:rsid w:val="009B3C96"/>
    <w:rsid w:val="009B4058"/>
    <w:rsid w:val="009B523B"/>
    <w:rsid w:val="009B644E"/>
    <w:rsid w:val="009B67F8"/>
    <w:rsid w:val="009B6E3C"/>
    <w:rsid w:val="009B799D"/>
    <w:rsid w:val="009C09EC"/>
    <w:rsid w:val="009C0AA0"/>
    <w:rsid w:val="009C1B55"/>
    <w:rsid w:val="009C1D11"/>
    <w:rsid w:val="009C29B3"/>
    <w:rsid w:val="009C2BE0"/>
    <w:rsid w:val="009C578F"/>
    <w:rsid w:val="009C5E70"/>
    <w:rsid w:val="009C6ED7"/>
    <w:rsid w:val="009C72AD"/>
    <w:rsid w:val="009D06CC"/>
    <w:rsid w:val="009D173C"/>
    <w:rsid w:val="009D1A63"/>
    <w:rsid w:val="009D1F69"/>
    <w:rsid w:val="009D2CD2"/>
    <w:rsid w:val="009D367C"/>
    <w:rsid w:val="009D41D3"/>
    <w:rsid w:val="009D48C4"/>
    <w:rsid w:val="009D56C0"/>
    <w:rsid w:val="009D63F9"/>
    <w:rsid w:val="009D656F"/>
    <w:rsid w:val="009E04C5"/>
    <w:rsid w:val="009E0689"/>
    <w:rsid w:val="009E4CF2"/>
    <w:rsid w:val="009E4F93"/>
    <w:rsid w:val="009E628F"/>
    <w:rsid w:val="009E6E8E"/>
    <w:rsid w:val="009E7CE8"/>
    <w:rsid w:val="009F0364"/>
    <w:rsid w:val="009F1356"/>
    <w:rsid w:val="009F14EF"/>
    <w:rsid w:val="009F1631"/>
    <w:rsid w:val="009F1C68"/>
    <w:rsid w:val="009F2BBB"/>
    <w:rsid w:val="009F2CE6"/>
    <w:rsid w:val="009F40E3"/>
    <w:rsid w:val="009F4F06"/>
    <w:rsid w:val="009F514F"/>
    <w:rsid w:val="009F5C3C"/>
    <w:rsid w:val="009F66F5"/>
    <w:rsid w:val="009F72C3"/>
    <w:rsid w:val="00A01DCC"/>
    <w:rsid w:val="00A01E2D"/>
    <w:rsid w:val="00A023CC"/>
    <w:rsid w:val="00A02525"/>
    <w:rsid w:val="00A02EAA"/>
    <w:rsid w:val="00A03A08"/>
    <w:rsid w:val="00A047AD"/>
    <w:rsid w:val="00A05D52"/>
    <w:rsid w:val="00A05DA0"/>
    <w:rsid w:val="00A06488"/>
    <w:rsid w:val="00A06F7D"/>
    <w:rsid w:val="00A1011E"/>
    <w:rsid w:val="00A13352"/>
    <w:rsid w:val="00A155F7"/>
    <w:rsid w:val="00A15671"/>
    <w:rsid w:val="00A1693B"/>
    <w:rsid w:val="00A20545"/>
    <w:rsid w:val="00A21708"/>
    <w:rsid w:val="00A21B97"/>
    <w:rsid w:val="00A23851"/>
    <w:rsid w:val="00A23962"/>
    <w:rsid w:val="00A24386"/>
    <w:rsid w:val="00A25908"/>
    <w:rsid w:val="00A263F6"/>
    <w:rsid w:val="00A26770"/>
    <w:rsid w:val="00A274A7"/>
    <w:rsid w:val="00A27545"/>
    <w:rsid w:val="00A27842"/>
    <w:rsid w:val="00A27AF4"/>
    <w:rsid w:val="00A31243"/>
    <w:rsid w:val="00A31556"/>
    <w:rsid w:val="00A31A8B"/>
    <w:rsid w:val="00A31D7C"/>
    <w:rsid w:val="00A344C1"/>
    <w:rsid w:val="00A355D7"/>
    <w:rsid w:val="00A35B54"/>
    <w:rsid w:val="00A36622"/>
    <w:rsid w:val="00A36AA9"/>
    <w:rsid w:val="00A36DCC"/>
    <w:rsid w:val="00A37478"/>
    <w:rsid w:val="00A40099"/>
    <w:rsid w:val="00A400F2"/>
    <w:rsid w:val="00A4163C"/>
    <w:rsid w:val="00A43737"/>
    <w:rsid w:val="00A44CC5"/>
    <w:rsid w:val="00A44FA1"/>
    <w:rsid w:val="00A4556C"/>
    <w:rsid w:val="00A45678"/>
    <w:rsid w:val="00A46453"/>
    <w:rsid w:val="00A4667B"/>
    <w:rsid w:val="00A475AD"/>
    <w:rsid w:val="00A47BDB"/>
    <w:rsid w:val="00A504B0"/>
    <w:rsid w:val="00A5063C"/>
    <w:rsid w:val="00A50A0A"/>
    <w:rsid w:val="00A52CA1"/>
    <w:rsid w:val="00A532CA"/>
    <w:rsid w:val="00A53C1E"/>
    <w:rsid w:val="00A544C8"/>
    <w:rsid w:val="00A5797A"/>
    <w:rsid w:val="00A600E8"/>
    <w:rsid w:val="00A60261"/>
    <w:rsid w:val="00A60820"/>
    <w:rsid w:val="00A60A24"/>
    <w:rsid w:val="00A615CC"/>
    <w:rsid w:val="00A61F66"/>
    <w:rsid w:val="00A625C2"/>
    <w:rsid w:val="00A62687"/>
    <w:rsid w:val="00A628ED"/>
    <w:rsid w:val="00A63EC8"/>
    <w:rsid w:val="00A64161"/>
    <w:rsid w:val="00A646A3"/>
    <w:rsid w:val="00A65D14"/>
    <w:rsid w:val="00A65ED1"/>
    <w:rsid w:val="00A660B3"/>
    <w:rsid w:val="00A663F7"/>
    <w:rsid w:val="00A66BB3"/>
    <w:rsid w:val="00A67D88"/>
    <w:rsid w:val="00A717E3"/>
    <w:rsid w:val="00A71F75"/>
    <w:rsid w:val="00A72465"/>
    <w:rsid w:val="00A73702"/>
    <w:rsid w:val="00A74056"/>
    <w:rsid w:val="00A746EA"/>
    <w:rsid w:val="00A74823"/>
    <w:rsid w:val="00A74944"/>
    <w:rsid w:val="00A75B0F"/>
    <w:rsid w:val="00A76378"/>
    <w:rsid w:val="00A80B12"/>
    <w:rsid w:val="00A80B5C"/>
    <w:rsid w:val="00A8219E"/>
    <w:rsid w:val="00A82408"/>
    <w:rsid w:val="00A83A72"/>
    <w:rsid w:val="00A85AD4"/>
    <w:rsid w:val="00A85ADE"/>
    <w:rsid w:val="00A86464"/>
    <w:rsid w:val="00A865D1"/>
    <w:rsid w:val="00A871A0"/>
    <w:rsid w:val="00A9161D"/>
    <w:rsid w:val="00A91808"/>
    <w:rsid w:val="00A93883"/>
    <w:rsid w:val="00A93AE5"/>
    <w:rsid w:val="00A940EC"/>
    <w:rsid w:val="00A9439B"/>
    <w:rsid w:val="00A9537C"/>
    <w:rsid w:val="00A95B6A"/>
    <w:rsid w:val="00A96530"/>
    <w:rsid w:val="00A96D37"/>
    <w:rsid w:val="00A97C80"/>
    <w:rsid w:val="00AA0037"/>
    <w:rsid w:val="00AA14B8"/>
    <w:rsid w:val="00AA1B81"/>
    <w:rsid w:val="00AA208C"/>
    <w:rsid w:val="00AA2532"/>
    <w:rsid w:val="00AA7AC9"/>
    <w:rsid w:val="00AA7B87"/>
    <w:rsid w:val="00AA7E57"/>
    <w:rsid w:val="00AB08FC"/>
    <w:rsid w:val="00AB0EF4"/>
    <w:rsid w:val="00AB168E"/>
    <w:rsid w:val="00AB51D5"/>
    <w:rsid w:val="00AB5FED"/>
    <w:rsid w:val="00AB646F"/>
    <w:rsid w:val="00AB783B"/>
    <w:rsid w:val="00AB7994"/>
    <w:rsid w:val="00AC019E"/>
    <w:rsid w:val="00AC1877"/>
    <w:rsid w:val="00AC1953"/>
    <w:rsid w:val="00AC1E06"/>
    <w:rsid w:val="00AC2329"/>
    <w:rsid w:val="00AC29D5"/>
    <w:rsid w:val="00AC3163"/>
    <w:rsid w:val="00AC4F08"/>
    <w:rsid w:val="00AC5198"/>
    <w:rsid w:val="00AC58D1"/>
    <w:rsid w:val="00AC5C2A"/>
    <w:rsid w:val="00AC6D43"/>
    <w:rsid w:val="00AC74C5"/>
    <w:rsid w:val="00AC7A49"/>
    <w:rsid w:val="00AD4AF6"/>
    <w:rsid w:val="00AD619C"/>
    <w:rsid w:val="00AD633C"/>
    <w:rsid w:val="00AD7862"/>
    <w:rsid w:val="00AE03E5"/>
    <w:rsid w:val="00AE0E65"/>
    <w:rsid w:val="00AE11B8"/>
    <w:rsid w:val="00AE29B8"/>
    <w:rsid w:val="00AE2B9E"/>
    <w:rsid w:val="00AE3C01"/>
    <w:rsid w:val="00AE4C02"/>
    <w:rsid w:val="00AE4CAD"/>
    <w:rsid w:val="00AE696A"/>
    <w:rsid w:val="00AE72BE"/>
    <w:rsid w:val="00AE7C54"/>
    <w:rsid w:val="00AF0222"/>
    <w:rsid w:val="00AF08FB"/>
    <w:rsid w:val="00AF1876"/>
    <w:rsid w:val="00AF18AB"/>
    <w:rsid w:val="00AF1EC0"/>
    <w:rsid w:val="00AF22E4"/>
    <w:rsid w:val="00AF25F9"/>
    <w:rsid w:val="00AF3381"/>
    <w:rsid w:val="00AF3919"/>
    <w:rsid w:val="00AF54EF"/>
    <w:rsid w:val="00AF6AA4"/>
    <w:rsid w:val="00AF76BA"/>
    <w:rsid w:val="00B04BEB"/>
    <w:rsid w:val="00B04BF7"/>
    <w:rsid w:val="00B04C17"/>
    <w:rsid w:val="00B05253"/>
    <w:rsid w:val="00B0527D"/>
    <w:rsid w:val="00B05994"/>
    <w:rsid w:val="00B06FD5"/>
    <w:rsid w:val="00B07624"/>
    <w:rsid w:val="00B076C3"/>
    <w:rsid w:val="00B07CCB"/>
    <w:rsid w:val="00B12368"/>
    <w:rsid w:val="00B12E45"/>
    <w:rsid w:val="00B13D82"/>
    <w:rsid w:val="00B14EE7"/>
    <w:rsid w:val="00B153B3"/>
    <w:rsid w:val="00B15FD7"/>
    <w:rsid w:val="00B167DA"/>
    <w:rsid w:val="00B16C6E"/>
    <w:rsid w:val="00B2022B"/>
    <w:rsid w:val="00B20F4B"/>
    <w:rsid w:val="00B219CB"/>
    <w:rsid w:val="00B22921"/>
    <w:rsid w:val="00B22E78"/>
    <w:rsid w:val="00B23096"/>
    <w:rsid w:val="00B242F0"/>
    <w:rsid w:val="00B259FF"/>
    <w:rsid w:val="00B262CF"/>
    <w:rsid w:val="00B2631A"/>
    <w:rsid w:val="00B27F6C"/>
    <w:rsid w:val="00B308D3"/>
    <w:rsid w:val="00B33AE3"/>
    <w:rsid w:val="00B347CE"/>
    <w:rsid w:val="00B36F14"/>
    <w:rsid w:val="00B3771A"/>
    <w:rsid w:val="00B40BD2"/>
    <w:rsid w:val="00B42552"/>
    <w:rsid w:val="00B437AF"/>
    <w:rsid w:val="00B43AAB"/>
    <w:rsid w:val="00B43FAD"/>
    <w:rsid w:val="00B44253"/>
    <w:rsid w:val="00B44FE6"/>
    <w:rsid w:val="00B4644D"/>
    <w:rsid w:val="00B474CB"/>
    <w:rsid w:val="00B47623"/>
    <w:rsid w:val="00B50B7A"/>
    <w:rsid w:val="00B51702"/>
    <w:rsid w:val="00B51A97"/>
    <w:rsid w:val="00B51E46"/>
    <w:rsid w:val="00B52CAD"/>
    <w:rsid w:val="00B54450"/>
    <w:rsid w:val="00B545C0"/>
    <w:rsid w:val="00B54A04"/>
    <w:rsid w:val="00B550B4"/>
    <w:rsid w:val="00B5618E"/>
    <w:rsid w:val="00B5792D"/>
    <w:rsid w:val="00B61ED5"/>
    <w:rsid w:val="00B65BB1"/>
    <w:rsid w:val="00B67285"/>
    <w:rsid w:val="00B67D34"/>
    <w:rsid w:val="00B704FB"/>
    <w:rsid w:val="00B70592"/>
    <w:rsid w:val="00B70FD3"/>
    <w:rsid w:val="00B71120"/>
    <w:rsid w:val="00B7215B"/>
    <w:rsid w:val="00B727AE"/>
    <w:rsid w:val="00B72F7A"/>
    <w:rsid w:val="00B734BA"/>
    <w:rsid w:val="00B7367E"/>
    <w:rsid w:val="00B73BEF"/>
    <w:rsid w:val="00B73C63"/>
    <w:rsid w:val="00B75FEA"/>
    <w:rsid w:val="00B76569"/>
    <w:rsid w:val="00B779C6"/>
    <w:rsid w:val="00B80849"/>
    <w:rsid w:val="00B80DF9"/>
    <w:rsid w:val="00B8107A"/>
    <w:rsid w:val="00B82C34"/>
    <w:rsid w:val="00B82C60"/>
    <w:rsid w:val="00B8320C"/>
    <w:rsid w:val="00B83255"/>
    <w:rsid w:val="00B84395"/>
    <w:rsid w:val="00B8465E"/>
    <w:rsid w:val="00B84C1C"/>
    <w:rsid w:val="00B84C3C"/>
    <w:rsid w:val="00B850F8"/>
    <w:rsid w:val="00B85377"/>
    <w:rsid w:val="00B85614"/>
    <w:rsid w:val="00B85B4C"/>
    <w:rsid w:val="00B86D4E"/>
    <w:rsid w:val="00B874DE"/>
    <w:rsid w:val="00B8764E"/>
    <w:rsid w:val="00B87C06"/>
    <w:rsid w:val="00B908A4"/>
    <w:rsid w:val="00B91395"/>
    <w:rsid w:val="00B91A0C"/>
    <w:rsid w:val="00B92410"/>
    <w:rsid w:val="00B93A0D"/>
    <w:rsid w:val="00B941A8"/>
    <w:rsid w:val="00B95485"/>
    <w:rsid w:val="00B964E6"/>
    <w:rsid w:val="00B96C66"/>
    <w:rsid w:val="00B975AC"/>
    <w:rsid w:val="00B97900"/>
    <w:rsid w:val="00B97A51"/>
    <w:rsid w:val="00BA22A7"/>
    <w:rsid w:val="00BA25D1"/>
    <w:rsid w:val="00BA35D2"/>
    <w:rsid w:val="00BA5705"/>
    <w:rsid w:val="00BA6AC9"/>
    <w:rsid w:val="00BA6DCE"/>
    <w:rsid w:val="00BB0F9A"/>
    <w:rsid w:val="00BB1225"/>
    <w:rsid w:val="00BB290A"/>
    <w:rsid w:val="00BB44A2"/>
    <w:rsid w:val="00BB52BE"/>
    <w:rsid w:val="00BB5967"/>
    <w:rsid w:val="00BB6FBF"/>
    <w:rsid w:val="00BB7206"/>
    <w:rsid w:val="00BB7A58"/>
    <w:rsid w:val="00BB7D9E"/>
    <w:rsid w:val="00BC04D1"/>
    <w:rsid w:val="00BC0CA5"/>
    <w:rsid w:val="00BC0F7F"/>
    <w:rsid w:val="00BC2473"/>
    <w:rsid w:val="00BC2C24"/>
    <w:rsid w:val="00BC4523"/>
    <w:rsid w:val="00BC4944"/>
    <w:rsid w:val="00BC4E4B"/>
    <w:rsid w:val="00BC5171"/>
    <w:rsid w:val="00BC53D3"/>
    <w:rsid w:val="00BC6766"/>
    <w:rsid w:val="00BC72CE"/>
    <w:rsid w:val="00BD1F87"/>
    <w:rsid w:val="00BD2C9A"/>
    <w:rsid w:val="00BD33BD"/>
    <w:rsid w:val="00BD3A99"/>
    <w:rsid w:val="00BD6142"/>
    <w:rsid w:val="00BD6F05"/>
    <w:rsid w:val="00BD711E"/>
    <w:rsid w:val="00BD7E9E"/>
    <w:rsid w:val="00BE0617"/>
    <w:rsid w:val="00BE0CA5"/>
    <w:rsid w:val="00BE1C0C"/>
    <w:rsid w:val="00BE48B0"/>
    <w:rsid w:val="00BE49DF"/>
    <w:rsid w:val="00BE535C"/>
    <w:rsid w:val="00BE5987"/>
    <w:rsid w:val="00BE6435"/>
    <w:rsid w:val="00BE64AA"/>
    <w:rsid w:val="00BE7716"/>
    <w:rsid w:val="00BE7736"/>
    <w:rsid w:val="00BF1F84"/>
    <w:rsid w:val="00BF2F62"/>
    <w:rsid w:val="00BF3130"/>
    <w:rsid w:val="00BF37AA"/>
    <w:rsid w:val="00BF4E4A"/>
    <w:rsid w:val="00BF5043"/>
    <w:rsid w:val="00BF5A9D"/>
    <w:rsid w:val="00BF5FEF"/>
    <w:rsid w:val="00BF6556"/>
    <w:rsid w:val="00C01CA9"/>
    <w:rsid w:val="00C0237C"/>
    <w:rsid w:val="00C02608"/>
    <w:rsid w:val="00C0316A"/>
    <w:rsid w:val="00C047B0"/>
    <w:rsid w:val="00C05FE1"/>
    <w:rsid w:val="00C06154"/>
    <w:rsid w:val="00C0616D"/>
    <w:rsid w:val="00C062E4"/>
    <w:rsid w:val="00C078DD"/>
    <w:rsid w:val="00C11199"/>
    <w:rsid w:val="00C116BB"/>
    <w:rsid w:val="00C12ECE"/>
    <w:rsid w:val="00C136AE"/>
    <w:rsid w:val="00C147C2"/>
    <w:rsid w:val="00C15887"/>
    <w:rsid w:val="00C15911"/>
    <w:rsid w:val="00C1758C"/>
    <w:rsid w:val="00C17630"/>
    <w:rsid w:val="00C17CBE"/>
    <w:rsid w:val="00C20960"/>
    <w:rsid w:val="00C21196"/>
    <w:rsid w:val="00C21759"/>
    <w:rsid w:val="00C21FF3"/>
    <w:rsid w:val="00C22A0C"/>
    <w:rsid w:val="00C24036"/>
    <w:rsid w:val="00C2530D"/>
    <w:rsid w:val="00C26836"/>
    <w:rsid w:val="00C26896"/>
    <w:rsid w:val="00C30016"/>
    <w:rsid w:val="00C31030"/>
    <w:rsid w:val="00C310BD"/>
    <w:rsid w:val="00C32529"/>
    <w:rsid w:val="00C330FD"/>
    <w:rsid w:val="00C334D9"/>
    <w:rsid w:val="00C33802"/>
    <w:rsid w:val="00C33981"/>
    <w:rsid w:val="00C345E0"/>
    <w:rsid w:val="00C373B2"/>
    <w:rsid w:val="00C37D69"/>
    <w:rsid w:val="00C41188"/>
    <w:rsid w:val="00C41CD6"/>
    <w:rsid w:val="00C42D31"/>
    <w:rsid w:val="00C436D6"/>
    <w:rsid w:val="00C437BF"/>
    <w:rsid w:val="00C43FB9"/>
    <w:rsid w:val="00C4461B"/>
    <w:rsid w:val="00C44FC3"/>
    <w:rsid w:val="00C45362"/>
    <w:rsid w:val="00C46190"/>
    <w:rsid w:val="00C46393"/>
    <w:rsid w:val="00C46D9E"/>
    <w:rsid w:val="00C4720B"/>
    <w:rsid w:val="00C4725B"/>
    <w:rsid w:val="00C507F0"/>
    <w:rsid w:val="00C50A4B"/>
    <w:rsid w:val="00C51421"/>
    <w:rsid w:val="00C523A0"/>
    <w:rsid w:val="00C52400"/>
    <w:rsid w:val="00C548C3"/>
    <w:rsid w:val="00C54ADB"/>
    <w:rsid w:val="00C55539"/>
    <w:rsid w:val="00C56C07"/>
    <w:rsid w:val="00C574F1"/>
    <w:rsid w:val="00C604D6"/>
    <w:rsid w:val="00C60D5B"/>
    <w:rsid w:val="00C61D53"/>
    <w:rsid w:val="00C63D58"/>
    <w:rsid w:val="00C640B7"/>
    <w:rsid w:val="00C649FF"/>
    <w:rsid w:val="00C64EEA"/>
    <w:rsid w:val="00C66617"/>
    <w:rsid w:val="00C66AF7"/>
    <w:rsid w:val="00C675D0"/>
    <w:rsid w:val="00C67C7C"/>
    <w:rsid w:val="00C67F86"/>
    <w:rsid w:val="00C701DB"/>
    <w:rsid w:val="00C7026F"/>
    <w:rsid w:val="00C7058C"/>
    <w:rsid w:val="00C7275F"/>
    <w:rsid w:val="00C75E3C"/>
    <w:rsid w:val="00C807A2"/>
    <w:rsid w:val="00C8185A"/>
    <w:rsid w:val="00C81A8D"/>
    <w:rsid w:val="00C81F02"/>
    <w:rsid w:val="00C8205C"/>
    <w:rsid w:val="00C823CF"/>
    <w:rsid w:val="00C82F17"/>
    <w:rsid w:val="00C83EBC"/>
    <w:rsid w:val="00C841DC"/>
    <w:rsid w:val="00C85B8A"/>
    <w:rsid w:val="00C85E12"/>
    <w:rsid w:val="00C86F5D"/>
    <w:rsid w:val="00C91590"/>
    <w:rsid w:val="00C918B2"/>
    <w:rsid w:val="00C94C02"/>
    <w:rsid w:val="00C95C60"/>
    <w:rsid w:val="00C95D40"/>
    <w:rsid w:val="00C96080"/>
    <w:rsid w:val="00C96087"/>
    <w:rsid w:val="00C97221"/>
    <w:rsid w:val="00C97A35"/>
    <w:rsid w:val="00CA0602"/>
    <w:rsid w:val="00CA17F2"/>
    <w:rsid w:val="00CA30D7"/>
    <w:rsid w:val="00CA56BD"/>
    <w:rsid w:val="00CA678E"/>
    <w:rsid w:val="00CA766E"/>
    <w:rsid w:val="00CB15F8"/>
    <w:rsid w:val="00CB1944"/>
    <w:rsid w:val="00CB2247"/>
    <w:rsid w:val="00CB4BE0"/>
    <w:rsid w:val="00CB5B7F"/>
    <w:rsid w:val="00CB67F3"/>
    <w:rsid w:val="00CB68B9"/>
    <w:rsid w:val="00CB6A9E"/>
    <w:rsid w:val="00CB72DB"/>
    <w:rsid w:val="00CC0445"/>
    <w:rsid w:val="00CC12BA"/>
    <w:rsid w:val="00CC1B88"/>
    <w:rsid w:val="00CC2D21"/>
    <w:rsid w:val="00CC3DDF"/>
    <w:rsid w:val="00CC55BA"/>
    <w:rsid w:val="00CC56D8"/>
    <w:rsid w:val="00CC6401"/>
    <w:rsid w:val="00CC725D"/>
    <w:rsid w:val="00CC77FE"/>
    <w:rsid w:val="00CD204F"/>
    <w:rsid w:val="00CD2D05"/>
    <w:rsid w:val="00CD36F0"/>
    <w:rsid w:val="00CD3AEC"/>
    <w:rsid w:val="00CD5A5D"/>
    <w:rsid w:val="00CD6E97"/>
    <w:rsid w:val="00CD754F"/>
    <w:rsid w:val="00CE0F55"/>
    <w:rsid w:val="00CE56A9"/>
    <w:rsid w:val="00CE591B"/>
    <w:rsid w:val="00CE5DC1"/>
    <w:rsid w:val="00CE69C3"/>
    <w:rsid w:val="00CE6E32"/>
    <w:rsid w:val="00CE7963"/>
    <w:rsid w:val="00CE7A12"/>
    <w:rsid w:val="00CF00AC"/>
    <w:rsid w:val="00CF0A65"/>
    <w:rsid w:val="00CF1728"/>
    <w:rsid w:val="00CF192E"/>
    <w:rsid w:val="00CF29C9"/>
    <w:rsid w:val="00CF2ACA"/>
    <w:rsid w:val="00CF4F28"/>
    <w:rsid w:val="00CF61A3"/>
    <w:rsid w:val="00CF6F26"/>
    <w:rsid w:val="00CF7197"/>
    <w:rsid w:val="00D01A23"/>
    <w:rsid w:val="00D026DC"/>
    <w:rsid w:val="00D02F59"/>
    <w:rsid w:val="00D03134"/>
    <w:rsid w:val="00D03F89"/>
    <w:rsid w:val="00D05211"/>
    <w:rsid w:val="00D05DFC"/>
    <w:rsid w:val="00D06A82"/>
    <w:rsid w:val="00D070DF"/>
    <w:rsid w:val="00D071F3"/>
    <w:rsid w:val="00D0764A"/>
    <w:rsid w:val="00D079D8"/>
    <w:rsid w:val="00D10187"/>
    <w:rsid w:val="00D10C4E"/>
    <w:rsid w:val="00D10DAE"/>
    <w:rsid w:val="00D11CEC"/>
    <w:rsid w:val="00D12803"/>
    <w:rsid w:val="00D14401"/>
    <w:rsid w:val="00D158D0"/>
    <w:rsid w:val="00D15CA2"/>
    <w:rsid w:val="00D15EF5"/>
    <w:rsid w:val="00D17021"/>
    <w:rsid w:val="00D173AB"/>
    <w:rsid w:val="00D204CA"/>
    <w:rsid w:val="00D212FC"/>
    <w:rsid w:val="00D213A4"/>
    <w:rsid w:val="00D21622"/>
    <w:rsid w:val="00D23C39"/>
    <w:rsid w:val="00D24528"/>
    <w:rsid w:val="00D247C9"/>
    <w:rsid w:val="00D24A6A"/>
    <w:rsid w:val="00D24CB5"/>
    <w:rsid w:val="00D253B6"/>
    <w:rsid w:val="00D2612B"/>
    <w:rsid w:val="00D2750B"/>
    <w:rsid w:val="00D27D42"/>
    <w:rsid w:val="00D27D79"/>
    <w:rsid w:val="00D30210"/>
    <w:rsid w:val="00D30E83"/>
    <w:rsid w:val="00D311C7"/>
    <w:rsid w:val="00D32B96"/>
    <w:rsid w:val="00D32E06"/>
    <w:rsid w:val="00D3424F"/>
    <w:rsid w:val="00D351EE"/>
    <w:rsid w:val="00D35727"/>
    <w:rsid w:val="00D35A23"/>
    <w:rsid w:val="00D36561"/>
    <w:rsid w:val="00D3733B"/>
    <w:rsid w:val="00D37B5F"/>
    <w:rsid w:val="00D37CBF"/>
    <w:rsid w:val="00D4199D"/>
    <w:rsid w:val="00D42E0F"/>
    <w:rsid w:val="00D42FB2"/>
    <w:rsid w:val="00D438CF"/>
    <w:rsid w:val="00D439DC"/>
    <w:rsid w:val="00D4572B"/>
    <w:rsid w:val="00D46384"/>
    <w:rsid w:val="00D5167F"/>
    <w:rsid w:val="00D52C5E"/>
    <w:rsid w:val="00D53019"/>
    <w:rsid w:val="00D53148"/>
    <w:rsid w:val="00D54ACF"/>
    <w:rsid w:val="00D557A5"/>
    <w:rsid w:val="00D560DD"/>
    <w:rsid w:val="00D561E9"/>
    <w:rsid w:val="00D562D9"/>
    <w:rsid w:val="00D564D9"/>
    <w:rsid w:val="00D568FB"/>
    <w:rsid w:val="00D56D62"/>
    <w:rsid w:val="00D56E54"/>
    <w:rsid w:val="00D56F40"/>
    <w:rsid w:val="00D60351"/>
    <w:rsid w:val="00D62ECB"/>
    <w:rsid w:val="00D636A5"/>
    <w:rsid w:val="00D641AF"/>
    <w:rsid w:val="00D6574E"/>
    <w:rsid w:val="00D66486"/>
    <w:rsid w:val="00D66914"/>
    <w:rsid w:val="00D66C3D"/>
    <w:rsid w:val="00D66E86"/>
    <w:rsid w:val="00D67304"/>
    <w:rsid w:val="00D67DA0"/>
    <w:rsid w:val="00D72710"/>
    <w:rsid w:val="00D72E8F"/>
    <w:rsid w:val="00D7654E"/>
    <w:rsid w:val="00D80677"/>
    <w:rsid w:val="00D806A1"/>
    <w:rsid w:val="00D80C53"/>
    <w:rsid w:val="00D80F61"/>
    <w:rsid w:val="00D826C6"/>
    <w:rsid w:val="00D8289E"/>
    <w:rsid w:val="00D828CE"/>
    <w:rsid w:val="00D82ACC"/>
    <w:rsid w:val="00D83AA8"/>
    <w:rsid w:val="00D84112"/>
    <w:rsid w:val="00D85D02"/>
    <w:rsid w:val="00D87E1E"/>
    <w:rsid w:val="00D90229"/>
    <w:rsid w:val="00D903C7"/>
    <w:rsid w:val="00D912B8"/>
    <w:rsid w:val="00D9151C"/>
    <w:rsid w:val="00D92316"/>
    <w:rsid w:val="00D94127"/>
    <w:rsid w:val="00D945DA"/>
    <w:rsid w:val="00D948E7"/>
    <w:rsid w:val="00D95BBF"/>
    <w:rsid w:val="00D9638F"/>
    <w:rsid w:val="00D9694B"/>
    <w:rsid w:val="00D96E68"/>
    <w:rsid w:val="00D96E75"/>
    <w:rsid w:val="00D97D0B"/>
    <w:rsid w:val="00DA0747"/>
    <w:rsid w:val="00DA0A0D"/>
    <w:rsid w:val="00DA1AFA"/>
    <w:rsid w:val="00DA21AD"/>
    <w:rsid w:val="00DA2656"/>
    <w:rsid w:val="00DA3066"/>
    <w:rsid w:val="00DA35FD"/>
    <w:rsid w:val="00DA37D8"/>
    <w:rsid w:val="00DA3BD7"/>
    <w:rsid w:val="00DA417F"/>
    <w:rsid w:val="00DA50C7"/>
    <w:rsid w:val="00DA6D6F"/>
    <w:rsid w:val="00DA775A"/>
    <w:rsid w:val="00DA7C39"/>
    <w:rsid w:val="00DB2409"/>
    <w:rsid w:val="00DB2982"/>
    <w:rsid w:val="00DB299C"/>
    <w:rsid w:val="00DB2B1C"/>
    <w:rsid w:val="00DB38D2"/>
    <w:rsid w:val="00DB4565"/>
    <w:rsid w:val="00DB4963"/>
    <w:rsid w:val="00DB4BE3"/>
    <w:rsid w:val="00DB50D3"/>
    <w:rsid w:val="00DB518C"/>
    <w:rsid w:val="00DB5896"/>
    <w:rsid w:val="00DB5F0E"/>
    <w:rsid w:val="00DB60E3"/>
    <w:rsid w:val="00DB6BAB"/>
    <w:rsid w:val="00DB757B"/>
    <w:rsid w:val="00DB799B"/>
    <w:rsid w:val="00DB7DD7"/>
    <w:rsid w:val="00DC0E2D"/>
    <w:rsid w:val="00DC1748"/>
    <w:rsid w:val="00DC2F0B"/>
    <w:rsid w:val="00DC3FD6"/>
    <w:rsid w:val="00DC7BB3"/>
    <w:rsid w:val="00DD013F"/>
    <w:rsid w:val="00DD1E5A"/>
    <w:rsid w:val="00DD259C"/>
    <w:rsid w:val="00DD26CB"/>
    <w:rsid w:val="00DD31C3"/>
    <w:rsid w:val="00DD3313"/>
    <w:rsid w:val="00DD33EC"/>
    <w:rsid w:val="00DD359A"/>
    <w:rsid w:val="00DD390D"/>
    <w:rsid w:val="00DD5C0D"/>
    <w:rsid w:val="00DD61FB"/>
    <w:rsid w:val="00DD763D"/>
    <w:rsid w:val="00DD786B"/>
    <w:rsid w:val="00DE09FC"/>
    <w:rsid w:val="00DE1126"/>
    <w:rsid w:val="00DE2272"/>
    <w:rsid w:val="00DE3FB9"/>
    <w:rsid w:val="00DE41E4"/>
    <w:rsid w:val="00DE4D02"/>
    <w:rsid w:val="00DE4F6F"/>
    <w:rsid w:val="00DE55F1"/>
    <w:rsid w:val="00DE59B5"/>
    <w:rsid w:val="00DE6246"/>
    <w:rsid w:val="00DF26A5"/>
    <w:rsid w:val="00DF442B"/>
    <w:rsid w:val="00DF5AC9"/>
    <w:rsid w:val="00DF5C08"/>
    <w:rsid w:val="00DF62EB"/>
    <w:rsid w:val="00DF7BCF"/>
    <w:rsid w:val="00DF7F52"/>
    <w:rsid w:val="00E00E4B"/>
    <w:rsid w:val="00E01781"/>
    <w:rsid w:val="00E01AB3"/>
    <w:rsid w:val="00E01D3A"/>
    <w:rsid w:val="00E02A2F"/>
    <w:rsid w:val="00E03211"/>
    <w:rsid w:val="00E03C90"/>
    <w:rsid w:val="00E05243"/>
    <w:rsid w:val="00E06739"/>
    <w:rsid w:val="00E06966"/>
    <w:rsid w:val="00E0731C"/>
    <w:rsid w:val="00E07BA8"/>
    <w:rsid w:val="00E100F5"/>
    <w:rsid w:val="00E1027A"/>
    <w:rsid w:val="00E105D6"/>
    <w:rsid w:val="00E10ECF"/>
    <w:rsid w:val="00E1162A"/>
    <w:rsid w:val="00E11D6D"/>
    <w:rsid w:val="00E12752"/>
    <w:rsid w:val="00E13CE6"/>
    <w:rsid w:val="00E141CA"/>
    <w:rsid w:val="00E14286"/>
    <w:rsid w:val="00E15758"/>
    <w:rsid w:val="00E16276"/>
    <w:rsid w:val="00E16B18"/>
    <w:rsid w:val="00E21D01"/>
    <w:rsid w:val="00E223BD"/>
    <w:rsid w:val="00E23F10"/>
    <w:rsid w:val="00E243FC"/>
    <w:rsid w:val="00E25663"/>
    <w:rsid w:val="00E26397"/>
    <w:rsid w:val="00E27B64"/>
    <w:rsid w:val="00E30DF0"/>
    <w:rsid w:val="00E310BE"/>
    <w:rsid w:val="00E322DB"/>
    <w:rsid w:val="00E32D88"/>
    <w:rsid w:val="00E33486"/>
    <w:rsid w:val="00E33EA2"/>
    <w:rsid w:val="00E3400E"/>
    <w:rsid w:val="00E349A9"/>
    <w:rsid w:val="00E37697"/>
    <w:rsid w:val="00E37F7F"/>
    <w:rsid w:val="00E408D5"/>
    <w:rsid w:val="00E41DBE"/>
    <w:rsid w:val="00E443AB"/>
    <w:rsid w:val="00E44417"/>
    <w:rsid w:val="00E476E2"/>
    <w:rsid w:val="00E5041A"/>
    <w:rsid w:val="00E505DB"/>
    <w:rsid w:val="00E50A25"/>
    <w:rsid w:val="00E51A5E"/>
    <w:rsid w:val="00E53FFA"/>
    <w:rsid w:val="00E546FE"/>
    <w:rsid w:val="00E55086"/>
    <w:rsid w:val="00E56D0F"/>
    <w:rsid w:val="00E56DD9"/>
    <w:rsid w:val="00E56EBE"/>
    <w:rsid w:val="00E56EDE"/>
    <w:rsid w:val="00E57BFA"/>
    <w:rsid w:val="00E60F78"/>
    <w:rsid w:val="00E63878"/>
    <w:rsid w:val="00E64C8D"/>
    <w:rsid w:val="00E64ED8"/>
    <w:rsid w:val="00E65AB1"/>
    <w:rsid w:val="00E65F71"/>
    <w:rsid w:val="00E66A4B"/>
    <w:rsid w:val="00E705F6"/>
    <w:rsid w:val="00E706B9"/>
    <w:rsid w:val="00E70891"/>
    <w:rsid w:val="00E71E9A"/>
    <w:rsid w:val="00E731FB"/>
    <w:rsid w:val="00E74833"/>
    <w:rsid w:val="00E748D5"/>
    <w:rsid w:val="00E74A0A"/>
    <w:rsid w:val="00E74D2D"/>
    <w:rsid w:val="00E75737"/>
    <w:rsid w:val="00E75838"/>
    <w:rsid w:val="00E80EDB"/>
    <w:rsid w:val="00E815F5"/>
    <w:rsid w:val="00E81E0A"/>
    <w:rsid w:val="00E82957"/>
    <w:rsid w:val="00E838DD"/>
    <w:rsid w:val="00E84F0E"/>
    <w:rsid w:val="00E85603"/>
    <w:rsid w:val="00E85BE0"/>
    <w:rsid w:val="00E87402"/>
    <w:rsid w:val="00E87817"/>
    <w:rsid w:val="00E87DE2"/>
    <w:rsid w:val="00E90383"/>
    <w:rsid w:val="00E90ED3"/>
    <w:rsid w:val="00E927E7"/>
    <w:rsid w:val="00E93651"/>
    <w:rsid w:val="00E9395C"/>
    <w:rsid w:val="00E93A4D"/>
    <w:rsid w:val="00E93D3F"/>
    <w:rsid w:val="00E942F8"/>
    <w:rsid w:val="00E94619"/>
    <w:rsid w:val="00E95844"/>
    <w:rsid w:val="00E9594B"/>
    <w:rsid w:val="00E95DEA"/>
    <w:rsid w:val="00E9782E"/>
    <w:rsid w:val="00EA0D87"/>
    <w:rsid w:val="00EA0D9C"/>
    <w:rsid w:val="00EA11F8"/>
    <w:rsid w:val="00EA16EE"/>
    <w:rsid w:val="00EA1D65"/>
    <w:rsid w:val="00EA1F3D"/>
    <w:rsid w:val="00EA20DB"/>
    <w:rsid w:val="00EA2A10"/>
    <w:rsid w:val="00EA2C01"/>
    <w:rsid w:val="00EA3163"/>
    <w:rsid w:val="00EA40F3"/>
    <w:rsid w:val="00EA4602"/>
    <w:rsid w:val="00EA588B"/>
    <w:rsid w:val="00EA68F6"/>
    <w:rsid w:val="00EB0842"/>
    <w:rsid w:val="00EB2A08"/>
    <w:rsid w:val="00EB3151"/>
    <w:rsid w:val="00EB381F"/>
    <w:rsid w:val="00EB55ED"/>
    <w:rsid w:val="00EB58F0"/>
    <w:rsid w:val="00EB6CDA"/>
    <w:rsid w:val="00EB720F"/>
    <w:rsid w:val="00EB738B"/>
    <w:rsid w:val="00EB7A0D"/>
    <w:rsid w:val="00EC0D9E"/>
    <w:rsid w:val="00EC1BAD"/>
    <w:rsid w:val="00EC2582"/>
    <w:rsid w:val="00EC2825"/>
    <w:rsid w:val="00EC410B"/>
    <w:rsid w:val="00EC5207"/>
    <w:rsid w:val="00EC54D6"/>
    <w:rsid w:val="00EC641B"/>
    <w:rsid w:val="00EC77F0"/>
    <w:rsid w:val="00EC7D66"/>
    <w:rsid w:val="00ED3C71"/>
    <w:rsid w:val="00ED3D23"/>
    <w:rsid w:val="00ED4188"/>
    <w:rsid w:val="00ED4761"/>
    <w:rsid w:val="00ED4B8D"/>
    <w:rsid w:val="00EE5619"/>
    <w:rsid w:val="00EE7B0C"/>
    <w:rsid w:val="00EF2125"/>
    <w:rsid w:val="00EF27AF"/>
    <w:rsid w:val="00EF397A"/>
    <w:rsid w:val="00EF3DD6"/>
    <w:rsid w:val="00EF4684"/>
    <w:rsid w:val="00EF4D25"/>
    <w:rsid w:val="00EF52C6"/>
    <w:rsid w:val="00EF57C3"/>
    <w:rsid w:val="00EF7CC8"/>
    <w:rsid w:val="00F001A7"/>
    <w:rsid w:val="00F019B0"/>
    <w:rsid w:val="00F02186"/>
    <w:rsid w:val="00F03FC9"/>
    <w:rsid w:val="00F0459C"/>
    <w:rsid w:val="00F0487A"/>
    <w:rsid w:val="00F0503D"/>
    <w:rsid w:val="00F05580"/>
    <w:rsid w:val="00F05748"/>
    <w:rsid w:val="00F103A5"/>
    <w:rsid w:val="00F12CBC"/>
    <w:rsid w:val="00F1374B"/>
    <w:rsid w:val="00F147F0"/>
    <w:rsid w:val="00F14992"/>
    <w:rsid w:val="00F15153"/>
    <w:rsid w:val="00F15F02"/>
    <w:rsid w:val="00F16C65"/>
    <w:rsid w:val="00F16F84"/>
    <w:rsid w:val="00F1736C"/>
    <w:rsid w:val="00F17C67"/>
    <w:rsid w:val="00F2125B"/>
    <w:rsid w:val="00F23210"/>
    <w:rsid w:val="00F23FA3"/>
    <w:rsid w:val="00F247DE"/>
    <w:rsid w:val="00F31760"/>
    <w:rsid w:val="00F31F2C"/>
    <w:rsid w:val="00F322BE"/>
    <w:rsid w:val="00F32B07"/>
    <w:rsid w:val="00F32FC0"/>
    <w:rsid w:val="00F35752"/>
    <w:rsid w:val="00F3724A"/>
    <w:rsid w:val="00F37E5D"/>
    <w:rsid w:val="00F40D29"/>
    <w:rsid w:val="00F40FC8"/>
    <w:rsid w:val="00F42327"/>
    <w:rsid w:val="00F426FF"/>
    <w:rsid w:val="00F4270A"/>
    <w:rsid w:val="00F42D80"/>
    <w:rsid w:val="00F44E2C"/>
    <w:rsid w:val="00F450D9"/>
    <w:rsid w:val="00F46D52"/>
    <w:rsid w:val="00F46F4D"/>
    <w:rsid w:val="00F51251"/>
    <w:rsid w:val="00F52D3C"/>
    <w:rsid w:val="00F52FBB"/>
    <w:rsid w:val="00F54B0A"/>
    <w:rsid w:val="00F55327"/>
    <w:rsid w:val="00F61395"/>
    <w:rsid w:val="00F6195A"/>
    <w:rsid w:val="00F61AB5"/>
    <w:rsid w:val="00F61AE5"/>
    <w:rsid w:val="00F62000"/>
    <w:rsid w:val="00F62BDD"/>
    <w:rsid w:val="00F630E8"/>
    <w:rsid w:val="00F6456E"/>
    <w:rsid w:val="00F661DC"/>
    <w:rsid w:val="00F66294"/>
    <w:rsid w:val="00F674B8"/>
    <w:rsid w:val="00F67BA8"/>
    <w:rsid w:val="00F7073F"/>
    <w:rsid w:val="00F73BE2"/>
    <w:rsid w:val="00F73F9C"/>
    <w:rsid w:val="00F73FAF"/>
    <w:rsid w:val="00F74875"/>
    <w:rsid w:val="00F74FAA"/>
    <w:rsid w:val="00F75B7B"/>
    <w:rsid w:val="00F80DE3"/>
    <w:rsid w:val="00F817E0"/>
    <w:rsid w:val="00F81CAA"/>
    <w:rsid w:val="00F85840"/>
    <w:rsid w:val="00F85D75"/>
    <w:rsid w:val="00F85F77"/>
    <w:rsid w:val="00F86CCE"/>
    <w:rsid w:val="00F873E5"/>
    <w:rsid w:val="00F9030E"/>
    <w:rsid w:val="00F90393"/>
    <w:rsid w:val="00F90E56"/>
    <w:rsid w:val="00F913AA"/>
    <w:rsid w:val="00F92D6D"/>
    <w:rsid w:val="00F93C9B"/>
    <w:rsid w:val="00F94409"/>
    <w:rsid w:val="00F94885"/>
    <w:rsid w:val="00F94D7D"/>
    <w:rsid w:val="00F95817"/>
    <w:rsid w:val="00F96A0A"/>
    <w:rsid w:val="00F97530"/>
    <w:rsid w:val="00F97D73"/>
    <w:rsid w:val="00FA215F"/>
    <w:rsid w:val="00FA2BA4"/>
    <w:rsid w:val="00FA3615"/>
    <w:rsid w:val="00FA4224"/>
    <w:rsid w:val="00FA4A36"/>
    <w:rsid w:val="00FA4EC7"/>
    <w:rsid w:val="00FB1A5C"/>
    <w:rsid w:val="00FB1AFC"/>
    <w:rsid w:val="00FB289E"/>
    <w:rsid w:val="00FB316C"/>
    <w:rsid w:val="00FB35B4"/>
    <w:rsid w:val="00FB43AF"/>
    <w:rsid w:val="00FB4749"/>
    <w:rsid w:val="00FB4876"/>
    <w:rsid w:val="00FB5FFF"/>
    <w:rsid w:val="00FB7749"/>
    <w:rsid w:val="00FC01D3"/>
    <w:rsid w:val="00FC3BE6"/>
    <w:rsid w:val="00FC3F13"/>
    <w:rsid w:val="00FC433C"/>
    <w:rsid w:val="00FC5020"/>
    <w:rsid w:val="00FC5729"/>
    <w:rsid w:val="00FC6A59"/>
    <w:rsid w:val="00FC730E"/>
    <w:rsid w:val="00FC79E8"/>
    <w:rsid w:val="00FD042F"/>
    <w:rsid w:val="00FD1615"/>
    <w:rsid w:val="00FD19CC"/>
    <w:rsid w:val="00FD1E8C"/>
    <w:rsid w:val="00FD3DC4"/>
    <w:rsid w:val="00FD6249"/>
    <w:rsid w:val="00FD6433"/>
    <w:rsid w:val="00FE0FCE"/>
    <w:rsid w:val="00FE2194"/>
    <w:rsid w:val="00FE26CA"/>
    <w:rsid w:val="00FE3A7B"/>
    <w:rsid w:val="00FE47DC"/>
    <w:rsid w:val="00FE79E8"/>
    <w:rsid w:val="00FF04E8"/>
    <w:rsid w:val="00FF11C9"/>
    <w:rsid w:val="00FF26EE"/>
    <w:rsid w:val="00FF2801"/>
    <w:rsid w:val="00FF3DB5"/>
    <w:rsid w:val="00FF3F1F"/>
    <w:rsid w:val="00FF428C"/>
    <w:rsid w:val="00FF6259"/>
    <w:rsid w:val="00FF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F19D9"/>
  <w15:docId w15:val="{3A1EE893-1257-4AF5-AF8F-7021A8BBC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1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A25"/>
    <w:pPr>
      <w:keepNext/>
      <w:keepLines/>
      <w:spacing w:before="480" w:line="340" w:lineRule="atLeast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B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0F6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A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customStyle="1" w:styleId="MDPI31text">
    <w:name w:val="MDPI_3.1_text"/>
    <w:link w:val="MDPI31textChar"/>
    <w:qFormat/>
    <w:rsid w:val="00E50A2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E50A2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E50A25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E50A2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E50A2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8keywords">
    <w:name w:val="MDPI_1.8_keywords"/>
    <w:basedOn w:val="MDPI31text"/>
    <w:next w:val="Normal"/>
    <w:qFormat/>
    <w:rsid w:val="00E50A25"/>
    <w:pPr>
      <w:spacing w:before="240"/>
      <w:ind w:left="113" w:firstLine="0"/>
    </w:pPr>
  </w:style>
  <w:style w:type="paragraph" w:customStyle="1" w:styleId="MDPI21heading1">
    <w:name w:val="MDPI_2.1_heading1"/>
    <w:basedOn w:val="Normal"/>
    <w:link w:val="MDPI21heading1Char"/>
    <w:qFormat/>
    <w:rsid w:val="00E50A25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E50A25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E50A2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character" w:styleId="Hyperlink">
    <w:name w:val="Hyperlink"/>
    <w:uiPriority w:val="99"/>
    <w:unhideWhenUsed/>
    <w:rsid w:val="00E50A25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50A25"/>
    <w:pPr>
      <w:jc w:val="both"/>
    </w:pPr>
    <w:rPr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A25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50A2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A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A25"/>
    <w:rPr>
      <w:rFonts w:ascii="Tahoma" w:eastAsia="Times New Roman" w:hAnsi="Tahoma" w:cs="Tahoma"/>
      <w:sz w:val="16"/>
      <w:szCs w:val="16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F4F28"/>
    <w:pPr>
      <w:spacing w:line="240" w:lineRule="atLeast"/>
      <w:jc w:val="both"/>
    </w:pPr>
    <w:rPr>
      <w:rFonts w:ascii="Arial" w:hAnsi="Arial" w:cs="Arial"/>
      <w:noProof/>
      <w:color w:val="000000"/>
      <w:sz w:val="22"/>
      <w:szCs w:val="22"/>
      <w:lang w:val="de-DE" w:eastAsia="de-DE"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4F28"/>
    <w:rPr>
      <w:rFonts w:ascii="Arial" w:eastAsia="Times New Roman" w:hAnsi="Arial" w:cs="Arial"/>
      <w:noProof/>
      <w:color w:val="000000"/>
      <w:lang w:val="de-DE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74056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056"/>
    <w:rPr>
      <w:rFonts w:ascii="Arial" w:eastAsia="Times New Roman" w:hAnsi="Arial" w:cs="Arial"/>
      <w:noProof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A97C8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F57C3"/>
    <w:pPr>
      <w:tabs>
        <w:tab w:val="left" w:pos="500"/>
      </w:tabs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656"/>
    <w:pPr>
      <w:jc w:val="left"/>
    </w:pPr>
    <w:rPr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656"/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153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B1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B16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441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18D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41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18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10DA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C12F3"/>
    <w:rPr>
      <w:i/>
      <w:iCs/>
    </w:rPr>
  </w:style>
  <w:style w:type="character" w:customStyle="1" w:styleId="w8qarf">
    <w:name w:val="w8qarf"/>
    <w:basedOn w:val="DefaultParagraphFont"/>
    <w:rsid w:val="00AC1877"/>
  </w:style>
  <w:style w:type="character" w:customStyle="1" w:styleId="lrzxr">
    <w:name w:val="lrzxr"/>
    <w:basedOn w:val="DefaultParagraphFont"/>
    <w:rsid w:val="00AC1877"/>
  </w:style>
  <w:style w:type="paragraph" w:styleId="NormalWeb">
    <w:name w:val="Normal (Web)"/>
    <w:basedOn w:val="Normal"/>
    <w:uiPriority w:val="99"/>
    <w:semiHidden/>
    <w:unhideWhenUsed/>
    <w:rsid w:val="00B262CF"/>
    <w:pPr>
      <w:spacing w:before="100" w:beforeAutospacing="1" w:after="100" w:afterAutospacing="1"/>
    </w:pPr>
    <w:rPr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F42327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063FF6"/>
    <w:rPr>
      <w:rFonts w:ascii="MS Shell Dlg 2" w:hAnsi="MS Shell Dlg 2" w:hint="default"/>
      <w:sz w:val="16"/>
      <w:szCs w:val="16"/>
    </w:rPr>
  </w:style>
  <w:style w:type="character" w:customStyle="1" w:styleId="muxgbd">
    <w:name w:val="muxgbd"/>
    <w:basedOn w:val="DefaultParagraphFont"/>
    <w:rsid w:val="005C5CA7"/>
  </w:style>
  <w:style w:type="character" w:customStyle="1" w:styleId="normaltextrun">
    <w:name w:val="normaltextrun"/>
    <w:basedOn w:val="DefaultParagraphFont"/>
    <w:rsid w:val="009E4CF2"/>
  </w:style>
  <w:style w:type="character" w:customStyle="1" w:styleId="Heading2Char">
    <w:name w:val="Heading 2 Char"/>
    <w:basedOn w:val="DefaultParagraphFont"/>
    <w:link w:val="Heading2"/>
    <w:uiPriority w:val="9"/>
    <w:semiHidden/>
    <w:rsid w:val="008E6BB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50F6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32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8833991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379462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88587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754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3747212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7606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04804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90800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17881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84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556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066117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86719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2231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504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3111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6143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741251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45857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547448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02148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65498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83463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19566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0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797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8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8FA835FAE6224199F794F71CD56A4A" ma:contentTypeVersion="14" ma:contentTypeDescription="Create a new document." ma:contentTypeScope="" ma:versionID="06764886f88361c57e2c1d000462ef5d">
  <xsd:schema xmlns:xsd="http://www.w3.org/2001/XMLSchema" xmlns:xs="http://www.w3.org/2001/XMLSchema" xmlns:p="http://schemas.microsoft.com/office/2006/metadata/properties" xmlns:ns3="f65292a8-6265-4268-bd1c-e5b4cfd65ee4" xmlns:ns4="2ab25f29-09ea-49cd-8f0a-27700cab9ec4" targetNamespace="http://schemas.microsoft.com/office/2006/metadata/properties" ma:root="true" ma:fieldsID="d0efd4998a3fff27276d726e8c5f0be8" ns3:_="" ns4:_="">
    <xsd:import namespace="f65292a8-6265-4268-bd1c-e5b4cfd65ee4"/>
    <xsd:import namespace="2ab25f29-09ea-49cd-8f0a-27700cab9e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292a8-6265-4268-bd1c-e5b4cfd65e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25f29-09ea-49cd-8f0a-27700cab9ec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C7D27E-3D2B-424B-BCDC-ECF78542A9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612C43-8DB1-4F00-995B-B20CD6EB2EA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D6D658-9EE9-4E28-989D-6DCEAD6F77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394ADCC-DA05-4057-B0BD-41DA56D983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292a8-6265-4268-bd1c-e5b4cfd65ee4"/>
    <ds:schemaRef ds:uri="2ab25f29-09ea-49cd-8f0a-27700cab9e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7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497</CharactersWithSpaces>
  <SharedDoc>false</SharedDoc>
  <HLinks>
    <vt:vector size="12" baseType="variant">
      <vt:variant>
        <vt:i4>4456459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1769515</vt:i4>
      </vt:variant>
      <vt:variant>
        <vt:i4>0</vt:i4>
      </vt:variant>
      <vt:variant>
        <vt:i4>0</vt:i4>
      </vt:variant>
      <vt:variant>
        <vt:i4>5</vt:i4>
      </vt:variant>
      <vt:variant>
        <vt:lpwstr>mailto:xibai@mcw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n Bai</dc:creator>
  <cp:keywords/>
  <dc:description/>
  <cp:lastModifiedBy>Bai, Xiaowen</cp:lastModifiedBy>
  <cp:revision>59</cp:revision>
  <cp:lastPrinted>2023-05-18T22:34:00Z</cp:lastPrinted>
  <dcterms:created xsi:type="dcterms:W3CDTF">2023-11-20T01:11:00Z</dcterms:created>
  <dcterms:modified xsi:type="dcterms:W3CDTF">2024-01-05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7lFvd0JY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/prefs&gt;&lt;/data&gt;</vt:lpwstr>
  </property>
  <property fmtid="{D5CDD505-2E9C-101B-9397-08002B2CF9AE}" pid="4" name="ContentTypeId">
    <vt:lpwstr>0x010100B88FA835FAE6224199F794F71CD56A4A</vt:lpwstr>
  </property>
</Properties>
</file>